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67A2" w:rsidRPr="004D0FC8" w:rsidRDefault="00114692" w:rsidP="00EB67A2">
      <w:pPr>
        <w:jc w:val="center"/>
        <w:rPr>
          <w:rFonts w:ascii="Times New Roman" w:hAnsi="Times New Roman" w:cs="Times New Roman"/>
          <w:sz w:val="20"/>
          <w:szCs w:val="20"/>
        </w:rPr>
      </w:pPr>
      <w:r w:rsidRPr="004D0FC8">
        <w:rPr>
          <w:rFonts w:ascii="Times New Roman" w:hAnsi="Times New Roman" w:cs="Times New Roman"/>
          <w:sz w:val="20"/>
          <w:szCs w:val="20"/>
        </w:rPr>
        <w:t>Table S4. Study Quality assessment referred to the CAMARADES checklists</w:t>
      </w:r>
    </w:p>
    <w:tbl>
      <w:tblPr>
        <w:tblStyle w:val="a7"/>
        <w:tblW w:w="1630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6"/>
        <w:gridCol w:w="1559"/>
        <w:gridCol w:w="1276"/>
        <w:gridCol w:w="1418"/>
        <w:gridCol w:w="1275"/>
        <w:gridCol w:w="1276"/>
        <w:gridCol w:w="1472"/>
        <w:gridCol w:w="1316"/>
        <w:gridCol w:w="1094"/>
        <w:gridCol w:w="1646"/>
        <w:gridCol w:w="1134"/>
        <w:gridCol w:w="851"/>
      </w:tblGrid>
      <w:tr w:rsidR="004D0FC8" w:rsidRPr="004D0FC8" w:rsidTr="00F5335B">
        <w:trPr>
          <w:trHeight w:val="334"/>
          <w:jc w:val="center"/>
        </w:trPr>
        <w:tc>
          <w:tcPr>
            <w:tcW w:w="1986" w:type="dxa"/>
            <w:tcBorders>
              <w:top w:val="single" w:sz="12" w:space="0" w:color="auto"/>
              <w:bottom w:val="single" w:sz="12" w:space="0" w:color="auto"/>
            </w:tcBorders>
            <w:vAlign w:val="center"/>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Study ID</w:t>
            </w:r>
          </w:p>
        </w:tc>
        <w:tc>
          <w:tcPr>
            <w:tcW w:w="1559" w:type="dxa"/>
            <w:tcBorders>
              <w:top w:val="single" w:sz="12" w:space="0" w:color="auto"/>
              <w:bottom w:val="single" w:sz="12" w:space="0" w:color="auto"/>
            </w:tcBorders>
            <w:vAlign w:val="center"/>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Publication on a peer-reviewed journal</w:t>
            </w:r>
          </w:p>
        </w:tc>
        <w:tc>
          <w:tcPr>
            <w:tcW w:w="1276" w:type="dxa"/>
            <w:tcBorders>
              <w:top w:val="single" w:sz="12" w:space="0" w:color="auto"/>
              <w:bottom w:val="single" w:sz="12" w:space="0" w:color="auto"/>
            </w:tcBorders>
            <w:vAlign w:val="center"/>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Control of temperature</w:t>
            </w:r>
          </w:p>
        </w:tc>
        <w:tc>
          <w:tcPr>
            <w:tcW w:w="1418" w:type="dxa"/>
            <w:tcBorders>
              <w:top w:val="single" w:sz="12" w:space="0" w:color="auto"/>
              <w:bottom w:val="single" w:sz="12" w:space="0" w:color="auto"/>
            </w:tcBorders>
            <w:vAlign w:val="center"/>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Randomization to treatment group</w:t>
            </w:r>
          </w:p>
        </w:tc>
        <w:tc>
          <w:tcPr>
            <w:tcW w:w="1275" w:type="dxa"/>
            <w:tcBorders>
              <w:top w:val="single" w:sz="12" w:space="0" w:color="auto"/>
              <w:bottom w:val="single" w:sz="12" w:space="0" w:color="auto"/>
            </w:tcBorders>
            <w:vAlign w:val="center"/>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Allocation concealment</w:t>
            </w:r>
          </w:p>
        </w:tc>
        <w:tc>
          <w:tcPr>
            <w:tcW w:w="1276" w:type="dxa"/>
            <w:tcBorders>
              <w:top w:val="single" w:sz="12" w:space="0" w:color="auto"/>
              <w:bottom w:val="single" w:sz="12" w:space="0" w:color="auto"/>
            </w:tcBorders>
            <w:vAlign w:val="center"/>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Blinded assessment of outcome</w:t>
            </w:r>
          </w:p>
        </w:tc>
        <w:tc>
          <w:tcPr>
            <w:tcW w:w="1472" w:type="dxa"/>
            <w:tcBorders>
              <w:top w:val="single" w:sz="12" w:space="0" w:color="auto"/>
              <w:bottom w:val="single" w:sz="12" w:space="0" w:color="auto"/>
            </w:tcBorders>
            <w:vAlign w:val="center"/>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Avoidance neuroprotective anesthetics</w:t>
            </w:r>
          </w:p>
        </w:tc>
        <w:tc>
          <w:tcPr>
            <w:tcW w:w="1316" w:type="dxa"/>
            <w:tcBorders>
              <w:top w:val="single" w:sz="12" w:space="0" w:color="auto"/>
              <w:bottom w:val="single" w:sz="12" w:space="0" w:color="auto"/>
            </w:tcBorders>
            <w:vAlign w:val="center"/>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Use of animal with relevant comorbidities</w:t>
            </w:r>
          </w:p>
        </w:tc>
        <w:tc>
          <w:tcPr>
            <w:tcW w:w="1094" w:type="dxa"/>
            <w:tcBorders>
              <w:top w:val="single" w:sz="12" w:space="0" w:color="auto"/>
              <w:bottom w:val="single" w:sz="12" w:space="0" w:color="auto"/>
            </w:tcBorders>
            <w:vAlign w:val="center"/>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Sample size calculation</w:t>
            </w:r>
          </w:p>
        </w:tc>
        <w:tc>
          <w:tcPr>
            <w:tcW w:w="1646" w:type="dxa"/>
            <w:tcBorders>
              <w:top w:val="single" w:sz="12" w:space="0" w:color="auto"/>
              <w:bottom w:val="single" w:sz="12" w:space="0" w:color="auto"/>
            </w:tcBorders>
            <w:vAlign w:val="center"/>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Compliance with animal welfare regulations</w:t>
            </w:r>
          </w:p>
        </w:tc>
        <w:tc>
          <w:tcPr>
            <w:tcW w:w="1134" w:type="dxa"/>
            <w:tcBorders>
              <w:top w:val="single" w:sz="12" w:space="0" w:color="auto"/>
              <w:bottom w:val="single" w:sz="12" w:space="0" w:color="auto"/>
            </w:tcBorders>
            <w:vAlign w:val="center"/>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Statement of conflict of interest</w:t>
            </w:r>
          </w:p>
        </w:tc>
        <w:tc>
          <w:tcPr>
            <w:tcW w:w="851" w:type="dxa"/>
            <w:tcBorders>
              <w:top w:val="single" w:sz="12" w:space="0" w:color="auto"/>
              <w:bottom w:val="single" w:sz="12" w:space="0" w:color="auto"/>
            </w:tcBorders>
            <w:vAlign w:val="center"/>
          </w:tcPr>
          <w:p w:rsidR="007B4D82" w:rsidRPr="004D0FC8" w:rsidRDefault="007B4D82" w:rsidP="00F5335B">
            <w:pPr>
              <w:rPr>
                <w:rFonts w:ascii="Times New Roman" w:hAnsi="Times New Roman" w:cs="Times New Roman"/>
                <w:b/>
                <w:sz w:val="18"/>
                <w:szCs w:val="18"/>
              </w:rPr>
            </w:pPr>
            <w:r w:rsidRPr="004D0FC8">
              <w:rPr>
                <w:rFonts w:ascii="Times New Roman" w:hAnsi="Times New Roman" w:cs="Times New Roman"/>
                <w:b/>
                <w:sz w:val="18"/>
                <w:szCs w:val="18"/>
              </w:rPr>
              <w:t>Score</w:t>
            </w:r>
          </w:p>
        </w:tc>
      </w:tr>
      <w:tr w:rsidR="004D0FC8" w:rsidRPr="004D0FC8" w:rsidTr="00F5335B">
        <w:trPr>
          <w:trHeight w:val="334"/>
          <w:jc w:val="center"/>
        </w:trPr>
        <w:tc>
          <w:tcPr>
            <w:tcW w:w="1986" w:type="dxa"/>
            <w:tcBorders>
              <w:top w:val="single" w:sz="12" w:space="0" w:color="auto"/>
              <w:bottom w:val="nil"/>
            </w:tcBorders>
            <w:vAlign w:val="center"/>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Abeysinghe 2015 </w:t>
            </w:r>
            <w:r w:rsidR="00920319" w:rsidRPr="004D0FC8">
              <w:rPr>
                <w:rFonts w:ascii="Times New Roman" w:hAnsi="Times New Roman" w:cs="Times New Roman"/>
                <w:sz w:val="18"/>
                <w:szCs w:val="18"/>
              </w:rPr>
              <w:fldChar w:fldCharType="begin">
                <w:fldData xml:space="preserve">PEVuZE5vdGU+PENpdGU+PEF1dGhvcj5BYmV5c2luZ2hlPC9BdXRob3I+PFllYXI+MjAxNTwvWWVh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BYmV5c2luZ2hlPC9BdXRob3I+PFllYXI+MjAxNTwvWWVh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w:t>
            </w:r>
            <w:r w:rsidR="00920319" w:rsidRPr="004D0FC8">
              <w:rPr>
                <w:rFonts w:ascii="Times New Roman" w:hAnsi="Times New Roman" w:cs="Times New Roman"/>
                <w:sz w:val="18"/>
                <w:szCs w:val="18"/>
              </w:rPr>
              <w:fldChar w:fldCharType="end"/>
            </w:r>
          </w:p>
        </w:tc>
        <w:tc>
          <w:tcPr>
            <w:tcW w:w="1559" w:type="dxa"/>
            <w:tcBorders>
              <w:top w:val="single" w:sz="12" w:space="0" w:color="auto"/>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tcBorders>
              <w:top w:val="single" w:sz="12" w:space="0" w:color="auto"/>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tcBorders>
              <w:top w:val="single" w:sz="12" w:space="0" w:color="auto"/>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tcBorders>
              <w:top w:val="single" w:sz="12" w:space="0" w:color="auto"/>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276" w:type="dxa"/>
            <w:tcBorders>
              <w:top w:val="single" w:sz="12" w:space="0" w:color="auto"/>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tcBorders>
              <w:top w:val="single" w:sz="12" w:space="0" w:color="auto"/>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316" w:type="dxa"/>
            <w:tcBorders>
              <w:top w:val="single" w:sz="12" w:space="0" w:color="auto"/>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094" w:type="dxa"/>
            <w:tcBorders>
              <w:top w:val="single" w:sz="12" w:space="0" w:color="auto"/>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646" w:type="dxa"/>
            <w:tcBorders>
              <w:top w:val="single" w:sz="12" w:space="0" w:color="auto"/>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tcBorders>
              <w:top w:val="single" w:sz="12" w:space="0" w:color="auto"/>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tcBorders>
              <w:top w:val="single" w:sz="12" w:space="0" w:color="auto"/>
              <w:bottom w:val="nil"/>
            </w:tcBorders>
            <w:vAlign w:val="center"/>
          </w:tcPr>
          <w:p w:rsidR="007B4D82" w:rsidRPr="004D0FC8" w:rsidRDefault="007B4D82" w:rsidP="00F5335B">
            <w:pPr>
              <w:jc w:val="center"/>
              <w:rPr>
                <w:rFonts w:ascii="Times New Roman" w:hAnsi="Times New Roman" w:cs="Times New Roman"/>
                <w:b/>
                <w:sz w:val="18"/>
                <w:szCs w:val="18"/>
              </w:rPr>
            </w:pPr>
            <w:r w:rsidRPr="004D0FC8">
              <w:rPr>
                <w:rFonts w:ascii="Times New Roman" w:hAnsi="Times New Roman" w:cs="Times New Roman"/>
                <w:b/>
                <w:sz w:val="18"/>
                <w:szCs w:val="18"/>
              </w:rPr>
              <w:t>6</w:t>
            </w:r>
          </w:p>
        </w:tc>
      </w:tr>
      <w:tr w:rsidR="004D0FC8" w:rsidRPr="004D0FC8" w:rsidTr="00F5335B">
        <w:trPr>
          <w:jc w:val="center"/>
        </w:trPr>
        <w:tc>
          <w:tcPr>
            <w:tcW w:w="1986" w:type="dxa"/>
            <w:tcBorders>
              <w:top w:val="nil"/>
              <w:bottom w:val="nil"/>
            </w:tcBorders>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Andres 2011 </w:t>
            </w:r>
            <w:r w:rsidR="00920319" w:rsidRPr="004D0FC8">
              <w:rPr>
                <w:rFonts w:ascii="Times New Roman" w:hAnsi="Times New Roman" w:cs="Times New Roman"/>
                <w:sz w:val="18"/>
                <w:szCs w:val="18"/>
              </w:rPr>
              <w:fldChar w:fldCharType="begin">
                <w:fldData xml:space="preserve">PEVuZE5vdGU+PENpdGU+PEF1dGhvcj5BbmRyZXM8L0F1dGhvcj48WWVhcj4yMDExPC9ZZWFyPjxS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BbmRyZXM8L0F1dGhvcj48WWVhcj4yMDExPC9ZZWFyPjxS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w:t>
            </w:r>
            <w:r w:rsidR="00920319" w:rsidRPr="004D0FC8">
              <w:rPr>
                <w:rFonts w:ascii="Times New Roman" w:hAnsi="Times New Roman" w:cs="Times New Roman"/>
                <w:sz w:val="18"/>
                <w:szCs w:val="18"/>
              </w:rPr>
              <w:fldChar w:fldCharType="end"/>
            </w:r>
          </w:p>
        </w:tc>
        <w:tc>
          <w:tcPr>
            <w:tcW w:w="1559"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276"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094"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646"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p>
        </w:tc>
        <w:tc>
          <w:tcPr>
            <w:tcW w:w="851"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w:t>
            </w:r>
          </w:p>
        </w:tc>
      </w:tr>
      <w:tr w:rsidR="004D0FC8" w:rsidRPr="004D0FC8" w:rsidTr="00F5335B">
        <w:trPr>
          <w:jc w:val="center"/>
        </w:trPr>
        <w:tc>
          <w:tcPr>
            <w:tcW w:w="1986" w:type="dxa"/>
            <w:tcBorders>
              <w:top w:val="nil"/>
              <w:bottom w:val="nil"/>
            </w:tcBorders>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Augestad 2017 </w:t>
            </w:r>
            <w:r w:rsidR="00920319" w:rsidRPr="004D0FC8">
              <w:rPr>
                <w:rFonts w:ascii="Times New Roman" w:hAnsi="Times New Roman" w:cs="Times New Roman"/>
                <w:sz w:val="18"/>
                <w:szCs w:val="18"/>
              </w:rPr>
              <w:fldChar w:fldCharType="begin">
                <w:fldData xml:space="preserve">PEVuZE5vdGU+PENpdGU+PEF1dGhvcj5BdWdlc3RhZDwvQXV0aG9yPjxZZWFyPjIwMTc8L1llYXI+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BdWdlc3RhZDwvQXV0aG9yPjxZZWFyPjIwMTc8L1llYXI+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w:t>
            </w:r>
            <w:r w:rsidR="00920319" w:rsidRPr="004D0FC8">
              <w:rPr>
                <w:rFonts w:ascii="Times New Roman" w:hAnsi="Times New Roman" w:cs="Times New Roman"/>
                <w:sz w:val="18"/>
                <w:szCs w:val="18"/>
              </w:rPr>
              <w:fldChar w:fldCharType="end"/>
            </w:r>
          </w:p>
        </w:tc>
        <w:tc>
          <w:tcPr>
            <w:tcW w:w="1559"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094"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646"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8</w:t>
            </w:r>
          </w:p>
        </w:tc>
      </w:tr>
      <w:tr w:rsidR="004D0FC8" w:rsidRPr="004D0FC8" w:rsidTr="00F5335B">
        <w:trPr>
          <w:jc w:val="center"/>
        </w:trPr>
        <w:tc>
          <w:tcPr>
            <w:tcW w:w="1986" w:type="dxa"/>
            <w:tcBorders>
              <w:top w:val="nil"/>
              <w:bottom w:val="nil"/>
            </w:tcBorders>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Cai 2015 </w:t>
            </w:r>
            <w:r w:rsidR="00920319" w:rsidRPr="004D0FC8">
              <w:rPr>
                <w:rFonts w:ascii="Times New Roman" w:hAnsi="Times New Roman" w:cs="Times New Roman"/>
                <w:sz w:val="18"/>
                <w:szCs w:val="18"/>
              </w:rPr>
              <w:fldChar w:fldCharType="begin">
                <w:fldData xml:space="preserve">PEVuZE5vdGU+PENpdGU+PEF1dGhvcj5DYWk8L0F1dGhvcj48WWVhcj4yMDE1PC9ZZWFyPjxSZWNO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DYWk8L0F1dGhvcj48WWVhcj4yMDE1PC9ZZWFyPjxSZWNO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w:t>
            </w:r>
            <w:r w:rsidR="00920319" w:rsidRPr="004D0FC8">
              <w:rPr>
                <w:rFonts w:ascii="Times New Roman" w:hAnsi="Times New Roman" w:cs="Times New Roman"/>
                <w:sz w:val="18"/>
                <w:szCs w:val="18"/>
              </w:rPr>
              <w:fldChar w:fldCharType="end"/>
            </w:r>
          </w:p>
        </w:tc>
        <w:tc>
          <w:tcPr>
            <w:tcW w:w="1559"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276"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472"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316"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094"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p>
        </w:tc>
        <w:tc>
          <w:tcPr>
            <w:tcW w:w="1646"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tcBorders>
              <w:top w:val="nil"/>
              <w:bottom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Borders>
              <w:top w:val="nil"/>
            </w:tcBorders>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Chang 2013 </w:t>
            </w:r>
            <w:r w:rsidR="00920319" w:rsidRPr="004D0FC8">
              <w:rPr>
                <w:rFonts w:ascii="Times New Roman" w:hAnsi="Times New Roman" w:cs="Times New Roman"/>
                <w:sz w:val="18"/>
                <w:szCs w:val="18"/>
              </w:rPr>
              <w:fldChar w:fldCharType="begin">
                <w:fldData xml:space="preserve">PEVuZE5vdGU+PENpdGU+PEF1dGhvcj5DaGFuZzwvQXV0aG9yPjxZZWFyPjIwMTM8L1llYXI+PFJl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DaGFuZzwvQXV0aG9yPjxZZWFyPjIwMTM8L1llYXI+PFJl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w:t>
            </w:r>
            <w:r w:rsidR="00920319" w:rsidRPr="004D0FC8">
              <w:rPr>
                <w:rFonts w:ascii="Times New Roman" w:hAnsi="Times New Roman" w:cs="Times New Roman"/>
                <w:sz w:val="18"/>
                <w:szCs w:val="18"/>
              </w:rPr>
              <w:fldChar w:fldCharType="end"/>
            </w:r>
          </w:p>
        </w:tc>
        <w:tc>
          <w:tcPr>
            <w:tcW w:w="1559" w:type="dxa"/>
            <w:tcBorders>
              <w:top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tcBorders>
              <w:top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tcBorders>
              <w:top w:val="nil"/>
            </w:tcBorders>
            <w:vAlign w:val="center"/>
          </w:tcPr>
          <w:p w:rsidR="007B4D82" w:rsidRPr="004D0FC8" w:rsidRDefault="007B4D82" w:rsidP="00F5335B">
            <w:pPr>
              <w:jc w:val="center"/>
              <w:rPr>
                <w:rFonts w:ascii="Times New Roman" w:hAnsi="Times New Roman" w:cs="Times New Roman"/>
                <w:sz w:val="18"/>
                <w:szCs w:val="18"/>
              </w:rPr>
            </w:pPr>
          </w:p>
        </w:tc>
        <w:tc>
          <w:tcPr>
            <w:tcW w:w="1275" w:type="dxa"/>
            <w:tcBorders>
              <w:top w:val="nil"/>
            </w:tcBorders>
            <w:vAlign w:val="center"/>
          </w:tcPr>
          <w:p w:rsidR="007B4D82" w:rsidRPr="004D0FC8" w:rsidRDefault="007B4D82" w:rsidP="00F5335B">
            <w:pPr>
              <w:jc w:val="center"/>
              <w:rPr>
                <w:rFonts w:ascii="Times New Roman" w:hAnsi="Times New Roman" w:cs="Times New Roman"/>
                <w:sz w:val="18"/>
                <w:szCs w:val="18"/>
              </w:rPr>
            </w:pPr>
          </w:p>
        </w:tc>
        <w:tc>
          <w:tcPr>
            <w:tcW w:w="1276" w:type="dxa"/>
            <w:tcBorders>
              <w:top w:val="nil"/>
            </w:tcBorders>
            <w:vAlign w:val="center"/>
          </w:tcPr>
          <w:p w:rsidR="007B4D82" w:rsidRPr="004D0FC8" w:rsidRDefault="007B4D82" w:rsidP="00F5335B">
            <w:pPr>
              <w:jc w:val="center"/>
              <w:rPr>
                <w:rFonts w:ascii="Times New Roman" w:hAnsi="Times New Roman" w:cs="Times New Roman"/>
                <w:sz w:val="18"/>
                <w:szCs w:val="18"/>
              </w:rPr>
            </w:pPr>
          </w:p>
        </w:tc>
        <w:tc>
          <w:tcPr>
            <w:tcW w:w="1472" w:type="dxa"/>
            <w:tcBorders>
              <w:top w:val="nil"/>
            </w:tcBorders>
            <w:vAlign w:val="center"/>
          </w:tcPr>
          <w:p w:rsidR="007B4D82" w:rsidRPr="004D0FC8" w:rsidRDefault="007B4D82" w:rsidP="00F5335B">
            <w:pPr>
              <w:jc w:val="center"/>
              <w:rPr>
                <w:rFonts w:ascii="Times New Roman" w:hAnsi="Times New Roman" w:cs="Times New Roman"/>
                <w:sz w:val="18"/>
                <w:szCs w:val="18"/>
              </w:rPr>
            </w:pPr>
          </w:p>
        </w:tc>
        <w:tc>
          <w:tcPr>
            <w:tcW w:w="1316" w:type="dxa"/>
            <w:tcBorders>
              <w:top w:val="nil"/>
            </w:tcBorders>
            <w:vAlign w:val="center"/>
          </w:tcPr>
          <w:p w:rsidR="007B4D82" w:rsidRPr="004D0FC8" w:rsidRDefault="007B4D82" w:rsidP="00F5335B">
            <w:pPr>
              <w:jc w:val="center"/>
              <w:rPr>
                <w:rFonts w:ascii="Times New Roman" w:hAnsi="Times New Roman" w:cs="Times New Roman"/>
                <w:sz w:val="18"/>
                <w:szCs w:val="18"/>
              </w:rPr>
            </w:pPr>
          </w:p>
        </w:tc>
        <w:tc>
          <w:tcPr>
            <w:tcW w:w="1094" w:type="dxa"/>
            <w:tcBorders>
              <w:top w:val="nil"/>
            </w:tcBorders>
            <w:vAlign w:val="center"/>
          </w:tcPr>
          <w:p w:rsidR="007B4D82" w:rsidRPr="004D0FC8" w:rsidRDefault="007B4D82" w:rsidP="00F5335B">
            <w:pPr>
              <w:jc w:val="center"/>
              <w:rPr>
                <w:rFonts w:ascii="Times New Roman" w:hAnsi="Times New Roman" w:cs="Times New Roman"/>
                <w:sz w:val="18"/>
                <w:szCs w:val="18"/>
              </w:rPr>
            </w:pPr>
          </w:p>
        </w:tc>
        <w:tc>
          <w:tcPr>
            <w:tcW w:w="1646" w:type="dxa"/>
            <w:tcBorders>
              <w:top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134" w:type="dxa"/>
            <w:tcBorders>
              <w:top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851" w:type="dxa"/>
            <w:tcBorders>
              <w:top w:val="nil"/>
            </w:tcBorders>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Chang 2013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Chang&lt;/Author&gt;&lt;Year&gt;2013&lt;/Year&gt;&lt;RecNum&gt;4520&lt;/RecNum&gt;&lt;DisplayText&gt;[6]&lt;/DisplayText&gt;&lt;record&gt;&lt;rec-number&gt;4520&lt;/rec-number&gt;&lt;foreign-keys&gt;&lt;key app="EN" db-id="2dwadfrfjfdpste2ssa5xxptpxp9eepswzvf" timestamp="1500913607"&gt;4520&lt;/key&gt;&lt;/foreign-keys&gt;&lt;ref-type name="Journal Article"&gt;17&lt;/ref-type&gt;&lt;contributors&gt;&lt;authors&gt;&lt;author&gt;Chang, Da-Jeong&lt;/author&gt;&lt;author&gt;Oh, Seung-Hun&lt;/author&gt;&lt;author&gt;Lee, Nayeon&lt;/author&gt;&lt;author&gt;Choi, Chunggab&lt;/author&gt;&lt;author&gt;Jeon, Iksoo&lt;/author&gt;&lt;author&gt;Kim, Hyun Sook&lt;/author&gt;&lt;author&gt;Shin, Dong Ah&lt;/author&gt;&lt;author&gt;Lee, Seo Eun&lt;/author&gt;&lt;author&gt;Kim, Daehong&lt;/author&gt;&lt;author&gt;Song, Jihwan&lt;/author&gt;&lt;/authors&gt;&lt;/contributors&gt;&lt;titles&gt;&lt;title&gt;Contralaterally transplanted human embryonic stem cell-derived neural precursor cells (ENStem-A) migrate and improve brain functions in stroke-damaged rats&lt;/title&gt;&lt;secondary-title&gt;Experimental and Molecular Medicine&lt;/secondary-title&gt;&lt;/titles&gt;&lt;periodical&gt;&lt;full-title&gt;Experimental and Molecular Medicine&lt;/full-title&gt;&lt;abbr-1&gt;Exp. Mol. Med.&lt;/abbr-1&gt;&lt;/periodical&gt;&lt;volume&gt;45&lt;/volume&gt;&lt;dates&gt;&lt;year&gt;2013&lt;/year&gt;&lt;pub-dates&gt;&lt;date&gt;Nov&lt;/date&gt;&lt;/pub-dates&gt;&lt;/dates&gt;&lt;isbn&gt;1226-3613&lt;/isbn&gt;&lt;accession-num&gt;WOS:000328123900003&lt;/accession-num&gt;&lt;urls&gt;&lt;related-urls&gt;&lt;url&gt;&amp;lt;Go to ISI&amp;gt;://WOS:000328123900003&lt;/url&gt;&lt;/related-urls&gt;&lt;/urls&gt;&lt;custom7&gt;e53&lt;/custom7&gt;&lt;electronic-resource-num&gt;10.1038/emm.2013.93&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6]</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Chau 2014 </w:t>
            </w:r>
            <w:r w:rsidR="00920319" w:rsidRPr="004D0FC8">
              <w:rPr>
                <w:rFonts w:ascii="Times New Roman" w:hAnsi="Times New Roman" w:cs="Times New Roman"/>
                <w:sz w:val="18"/>
                <w:szCs w:val="18"/>
              </w:rPr>
              <w:fldChar w:fldCharType="begin">
                <w:fldData xml:space="preserve">PEVuZE5vdGU+PENpdGU+PEF1dGhvcj5DaGF1PC9BdXRob3I+PFllYXI+MjAxNDwvWWVhcj48UmVj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DaGF1PC9BdXRob3I+PFllYXI+MjAxNDwvWWVhcj48UmVj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7]</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Chau 2017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Chau&lt;/Author&gt;&lt;Year&gt;2017&lt;/Year&gt;&lt;RecNum&gt;492&lt;/RecNum&gt;&lt;DisplayText&gt;[8]&lt;/DisplayText&gt;&lt;record&gt;&lt;rec-number&gt;492&lt;/rec-number&gt;&lt;foreign-keys&gt;&lt;key app="EN" db-id="r25eap2xtfpfz5etassxxvvapet0tf09wvaz" timestamp="1531401683"&gt;492&lt;/key&gt;&lt;/foreign-keys&gt;&lt;ref-type name="Journal Article"&gt;17&lt;/ref-type&gt;&lt;contributors&gt;&lt;authors&gt;&lt;author&gt;Chau, M.&lt;/author&gt;&lt;author&gt;Deveau, T. C.&lt;/author&gt;&lt;author&gt;Song, M. K.&lt;/author&gt;&lt;author&gt;Wei, Z. Z.&lt;/author&gt;&lt;author&gt;Gu, X. H.&lt;/author&gt;&lt;author&gt;Yu, S. P.&lt;/author&gt;&lt;author&gt;Wei, L.&lt;/author&gt;&lt;/authors&gt;&lt;/contributors&gt;&lt;titles&gt;&lt;title&gt;Transplantation of iPS cell-derived neural progenitors overexpressing SDF-1 alpha increases regeneration and functional recovery after ischemic stroke&lt;/title&gt;&lt;secondary-title&gt;Oncotarget&lt;/secondary-title&gt;&lt;/titles&gt;&lt;periodical&gt;&lt;full-title&gt;Oncotarget&lt;/full-title&gt;&lt;/periodical&gt;&lt;pages&gt;97537-97553&lt;/pages&gt;&lt;volume&gt;8&lt;/volume&gt;&lt;number&gt;57&lt;/number&gt;&lt;dates&gt;&lt;year&gt;2017&lt;/year&gt;&lt;pub-dates&gt;&lt;date&gt;Nov&lt;/date&gt;&lt;/pub-dates&gt;&lt;/dates&gt;&lt;isbn&gt;1949-2553&lt;/isbn&gt;&lt;accession-num&gt;WOS:000419395000095&lt;/accession-num&gt;&lt;urls&gt;&lt;related-urls&gt;&lt;url&gt;&amp;lt;Go to ISI&amp;gt;://WOS:000419395000095&lt;/url&gt;&lt;url&gt;https://www.ncbi.nlm.nih.gov/pmc/articles/PMC5722582/pdf/oncotarget-08-97537.pdf&lt;/url&gt;&lt;/related-urls&gt;&lt;/urls&gt;&lt;electronic-resource-num&gt;10.18632/oncotarget.22180&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8]</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Chen 2014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Chen&lt;/Author&gt;&lt;Year&gt;2014&lt;/Year&gt;&lt;RecNum&gt;3490&lt;/RecNum&gt;&lt;DisplayText&gt;[9]&lt;/DisplayText&gt;&lt;record&gt;&lt;rec-number&gt;3490&lt;/rec-number&gt;&lt;foreign-keys&gt;&lt;key app="EN" db-id="2dwadfrfjfdpste2ssa5xxptpxp9eepswzvf" timestamp="1499175820"&gt;3490&lt;/key&gt;&lt;/foreign-keys&gt;&lt;ref-type name="Journal Article"&gt;17&lt;/ref-type&gt;&lt;contributors&gt;&lt;authors&gt;&lt;author&gt;Chen, L.&lt;/author&gt;&lt;author&gt;Qiu, R.&lt;/author&gt;&lt;author&gt;Li, L.&lt;/author&gt;&lt;author&gt;He, D.&lt;/author&gt;&lt;author&gt;Lv, H.&lt;/author&gt;&lt;author&gt;Wu, X.&lt;/author&gt;&lt;author&gt;Gu, N.&lt;/author&gt;&lt;/authors&gt;&lt;/contributors&gt;&lt;titles&gt;&lt;title&gt;The role of exogenous neural stem cells transplantation in cerebral ischemic stroke&lt;/title&gt;&lt;secondary-title&gt;J Biomed Nanotechnol&lt;/secondary-title&gt;&lt;alt-title&gt;Journal of biomedical nanotechnology&lt;/alt-title&gt;&lt;/titles&gt;&lt;alt-periodical&gt;&lt;full-title&gt;Journal of Biomedical Nanotechnology&lt;/full-title&gt;&lt;abbr-1&gt;J. Biomed. Nanotechnol.&lt;/abbr-1&gt;&lt;/alt-periodical&gt;&lt;pages&gt;3219-30&lt;/pages&gt;&lt;volume&gt;10&lt;/volume&gt;&lt;number&gt;11&lt;/number&gt;&lt;edition&gt;2015/05/24&lt;/edition&gt;&lt;keywords&gt;&lt;keyword&gt;Animals&lt;/keyword&gt;&lt;keyword&gt;Brain Ischemia/complications/*pathology/*therapy&lt;/keyword&gt;&lt;keyword&gt;Neural Stem Cells/*transplantation&lt;/keyword&gt;&lt;keyword&gt;Rats&lt;/keyword&gt;&lt;keyword&gt;Rats, Sprague-Dawley&lt;/keyword&gt;&lt;keyword&gt;Stroke/etiology/*pathology/*therapy&lt;/keyword&gt;&lt;keyword&gt;Treatment Outcome&lt;/keyword&gt;&lt;/keywords&gt;&lt;dates&gt;&lt;year&gt;2014&lt;/year&gt;&lt;pub-dates&gt;&lt;date&gt;Nov&lt;/date&gt;&lt;/pub-dates&gt;&lt;/dates&gt;&lt;isbn&gt;1550-7033 (Print)&amp;#xD;1550-7033&lt;/isbn&gt;&lt;accession-num&gt;26000382&lt;/accession-num&gt;&lt;urls&gt;&lt;/urls&gt;&lt;remote-database-provider&gt;NLM&lt;/remote-database-provider&gt;&lt;language&gt;eng&lt;/language&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9]</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Daadi 2016 </w:t>
            </w:r>
            <w:r w:rsidR="00920319" w:rsidRPr="004D0FC8">
              <w:rPr>
                <w:rFonts w:ascii="Times New Roman" w:hAnsi="Times New Roman" w:cs="Times New Roman"/>
                <w:sz w:val="18"/>
                <w:szCs w:val="18"/>
              </w:rPr>
              <w:fldChar w:fldCharType="begin">
                <w:fldData xml:space="preserve">PEVuZE5vdGU+PENpdGU+PEF1dGhvcj5EYWFkaTwvQXV0aG9yPjxZZWFyPjIwMTY8L1llYXI+PFJl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EYWFkaTwvQXV0aG9yPjxZZWFyPjIwMTY8L1llYXI+PFJl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0]</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Daadi 2009 </w:t>
            </w:r>
            <w:r w:rsidR="00920319" w:rsidRPr="004D0FC8">
              <w:rPr>
                <w:rFonts w:ascii="Times New Roman" w:hAnsi="Times New Roman" w:cs="Times New Roman"/>
                <w:sz w:val="18"/>
                <w:szCs w:val="18"/>
              </w:rPr>
              <w:fldChar w:fldCharType="begin">
                <w:fldData xml:space="preserve">PEVuZE5vdGU+PENpdGU+PEF1dGhvcj5EYWFkaTwvQXV0aG9yPjxZZWFyPjIwMDk8L1llYXI+PFJl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EYWFkaTwvQXV0aG9yPjxZZWFyPjIwMDk8L1llYXI+PFJl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1]</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Daadi 2008 </w:t>
            </w:r>
            <w:r w:rsidR="00920319" w:rsidRPr="004D0FC8">
              <w:rPr>
                <w:rFonts w:ascii="Times New Roman" w:hAnsi="Times New Roman" w:cs="Times New Roman"/>
                <w:sz w:val="18"/>
                <w:szCs w:val="18"/>
              </w:rPr>
              <w:fldChar w:fldCharType="begin">
                <w:fldData xml:space="preserve">PEVuZE5vdGU+PENpdGU+PEF1dGhvcj5EYWFkaTwvQXV0aG9yPjxZZWFyPjIwMDg8L1llYXI+PFJl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EYWFkaTwvQXV0aG9yPjxZZWFyPjIwMDg8L1llYXI+PFJl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2]</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Doeppner 2010 </w:t>
            </w:r>
            <w:r w:rsidR="00920319" w:rsidRPr="004D0FC8">
              <w:rPr>
                <w:rFonts w:ascii="Times New Roman" w:hAnsi="Times New Roman" w:cs="Times New Roman"/>
                <w:sz w:val="18"/>
                <w:szCs w:val="18"/>
              </w:rPr>
              <w:fldChar w:fldCharType="begin">
                <w:fldData xml:space="preserve">PEVuZE5vdGU+PENpdGU+PEF1dGhvcj5Eb2VwcG5lcjwvQXV0aG9yPjxZZWFyPjIwMTA8L1llYXI+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Eb2VwcG5lcjwvQXV0aG9yPjxZZWFyPjIwMTA8L1llYXI+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3]</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kern w:val="0"/>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kern w:val="0"/>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Doeppner 2012 </w:t>
            </w:r>
            <w:r w:rsidR="00920319" w:rsidRPr="004D0FC8">
              <w:rPr>
                <w:rFonts w:ascii="Times New Roman" w:hAnsi="Times New Roman" w:cs="Times New Roman"/>
                <w:sz w:val="18"/>
                <w:szCs w:val="18"/>
              </w:rPr>
              <w:fldChar w:fldCharType="begin">
                <w:fldData xml:space="preserve">PEVuZE5vdGU+PENpdGU+PEF1dGhvcj5Eb2VwcG5lcjwvQXV0aG9yPjxZZWFyPjIwMTI8L1llYXI+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Eb2VwcG5lcjwvQXV0aG9yPjxZZWFyPjIwMTI8L1llYXI+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4]</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kern w:val="0"/>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Doeppner 2015 </w:t>
            </w:r>
            <w:r w:rsidR="00920319" w:rsidRPr="004D0FC8">
              <w:rPr>
                <w:rFonts w:ascii="Times New Roman" w:hAnsi="Times New Roman" w:cs="Times New Roman"/>
                <w:sz w:val="18"/>
                <w:szCs w:val="18"/>
              </w:rPr>
              <w:fldChar w:fldCharType="begin">
                <w:fldData xml:space="preserve">PEVuZE5vdGU+PENpdGU+PEF1dGhvcj5Eb2VwcG5lcjwvQXV0aG9yPjxZZWFyPjIwMTU8L1llYXI+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Eb2VwcG5lcjwvQXV0aG9yPjxZZWFyPjIwMTU8L1llYXI+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5]</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Doeppner 2017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Doeppner&lt;/Author&gt;&lt;Year&gt;2017&lt;/Year&gt;&lt;RecNum&gt;485&lt;/RecNum&gt;&lt;DisplayText&gt;[16]&lt;/DisplayText&gt;&lt;record&gt;&lt;rec-number&gt;485&lt;/rec-number&gt;&lt;foreign-keys&gt;&lt;key app="EN" db-id="r25eap2xtfpfz5etassxxvvapet0tf09wvaz" timestamp="1531401683"&gt;485&lt;/key&gt;&lt;/foreign-keys&gt;&lt;ref-type name="Journal Article"&gt;17&lt;/ref-type&gt;&lt;contributors&gt;&lt;authors&gt;&lt;author&gt;Doeppner, T. R.&lt;/author&gt;&lt;author&gt;Doehring, M.&lt;/author&gt;&lt;author&gt;Kaltwasser, B.&lt;/author&gt;&lt;author&gt;Majid, A.&lt;/author&gt;&lt;author&gt;Lin, F.&lt;/author&gt;&lt;author&gt;Bahr, M.&lt;/author&gt;&lt;author&gt;Kilic, E.&lt;/author&gt;&lt;author&gt;Hermann, D. M.&lt;/author&gt;&lt;/authors&gt;&lt;/contributors&gt;&lt;titles&gt;&lt;title&gt;Ischemic Post-Conditioning Induces Post-Stroke Neuroprotection via Hsp70-Mediated Proteasome Inhibition and Facilitates Neural Progenitor Cell Transplantation&lt;/title&gt;&lt;secondary-title&gt;Molecular Neurobiology&lt;/secondary-title&gt;&lt;/titles&gt;&lt;periodical&gt;&lt;full-title&gt;Molecular Neurobiology&lt;/full-title&gt;&lt;/periodical&gt;&lt;pages&gt;6061-6073&lt;/pages&gt;&lt;volume&gt;54&lt;/volume&gt;&lt;number&gt;8&lt;/number&gt;&lt;dates&gt;&lt;year&gt;2017&lt;/year&gt;&lt;pub-dates&gt;&lt;date&gt;Oct&lt;/date&gt;&lt;/pub-dates&gt;&lt;/dates&gt;&lt;isbn&gt;0893-7648&lt;/isbn&gt;&lt;accession-num&gt;WOS:000409039000026&lt;/accession-num&gt;&lt;urls&gt;&lt;related-urls&gt;&lt;url&gt;&amp;lt;Go to ISI&amp;gt;://WOS:000409039000026&lt;/url&gt;&lt;url&gt;https://link.springer.com/article/10.1007%2Fs12035-016-0137-3&lt;/url&gt;&lt;/related-urls&gt;&lt;/urls&gt;&lt;electronic-resource-num&gt;10.1007/s12035-016-0137-3&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6]</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Drury-Stewart 2013 </w:t>
            </w:r>
            <w:r w:rsidR="00920319" w:rsidRPr="004D0FC8">
              <w:rPr>
                <w:rFonts w:ascii="Times New Roman" w:hAnsi="Times New Roman" w:cs="Times New Roman"/>
                <w:sz w:val="18"/>
                <w:szCs w:val="18"/>
              </w:rPr>
              <w:fldChar w:fldCharType="begin">
                <w:fldData xml:space="preserve">PEVuZE5vdGU+PENpdGU+PEF1dGhvcj5EcnVyeS1TdGV3YXJ0PC9BdXRob3I+PFllYXI+MjAxMzwv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EcnVyeS1TdGV3YXJ0PC9BdXRob3I+PFllYXI+MjAxMzwv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7]</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Eckert 2015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Eckert&lt;/Author&gt;&lt;Year&gt;2015&lt;/Year&gt;&lt;RecNum&gt;254&lt;/RecNum&gt;&lt;DisplayText&gt;[18]&lt;/DisplayText&gt;&lt;record&gt;&lt;rec-number&gt;254&lt;/rec-number&gt;&lt;foreign-keys&gt;&lt;key app="EN" db-id="vwe2rr259fxr0iexxan5apvh5sxd0p9r9p9e" timestamp="1491460335"&gt;254&lt;/key&gt;&lt;key app="ENWeb" db-id=""&gt;0&lt;/key&gt;&lt;/foreign-keys&gt;&lt;ref-type name="Journal Article"&gt;17&lt;/ref-type&gt;&lt;contributors&gt;&lt;authors&gt;&lt;author&gt;Eckert, Auston&lt;/author&gt;&lt;author&gt;Huang, Lei&lt;/author&gt;&lt;author&gt;Gonzalez, Rodolfo&lt;/author&gt;&lt;author&gt;Kim, Hye-Sun&lt;/author&gt;&lt;author&gt;Hamblin, Milton H.&lt;/author&gt;&lt;author&gt;Lee, Jean-Pyo&lt;/author&gt;&lt;/authors&gt;&lt;/contributors&gt;&lt;titles&gt;&lt;title&gt;Bystander Effect Fuels Human Induced Pluripotent Stem Cell-Derived Neural Stem Cells to Quickly Attenuate Early Stage Neurological Deficits After Stroke&lt;/title&gt;&lt;secondary-title&gt;Stem Cells Translational Medicine&lt;/secondary-title&gt;&lt;/titles&gt;&lt;periodical&gt;&lt;full-title&gt;Stem Cells Transl Med&lt;/full-title&gt;&lt;abbr-1&gt;Stem cells translational medicine&lt;/abbr-1&gt;&lt;/periodical&gt;&lt;pages&gt;841-851&lt;/pages&gt;&lt;volume&gt;4&lt;/volume&gt;&lt;number&gt;7&lt;/number&gt;&lt;dates&gt;&lt;year&gt;2015&lt;/year&gt;&lt;pub-dates&gt;&lt;date&gt;Jul&lt;/date&gt;&lt;/pub-dates&gt;&lt;/dates&gt;&lt;isbn&gt;2157-6564&lt;/isbn&gt;&lt;accession-num&gt;WOS:000358272900023&lt;/accession-num&gt;&lt;urls&gt;&lt;related-urls&gt;&lt;url&gt;&amp;lt;Go to ISI&amp;gt;://WOS:000358272900023&lt;/url&gt;&lt;/related-urls&gt;&lt;/urls&gt;&lt;electronic-resource-num&gt;10.5966/sctm.2014-0184&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8]</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Fujimoto 2012 </w:t>
            </w:r>
            <w:r w:rsidR="00920319" w:rsidRPr="004D0FC8">
              <w:rPr>
                <w:rFonts w:ascii="Times New Roman" w:hAnsi="Times New Roman" w:cs="Times New Roman"/>
                <w:sz w:val="18"/>
                <w:szCs w:val="18"/>
              </w:rPr>
              <w:fldChar w:fldCharType="begin">
                <w:fldData xml:space="preserve">PEVuZE5vdGU+PENpdGU+PEF1dGhvcj5GdWppbW90bzwvQXV0aG9yPjxZZWFyPjIwMTI8L1llYXI+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GdWppbW90bzwvQXV0aG9yPjxZZWFyPjIwMTI8L1llYXI+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19]</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Gomi 2012 </w:t>
            </w:r>
            <w:r w:rsidR="00920319" w:rsidRPr="004D0FC8">
              <w:rPr>
                <w:rFonts w:ascii="Times New Roman" w:hAnsi="Times New Roman" w:cs="Times New Roman"/>
                <w:sz w:val="18"/>
                <w:szCs w:val="18"/>
              </w:rPr>
              <w:fldChar w:fldCharType="begin">
                <w:fldData xml:space="preserve">PEVuZE5vdGU+PENpdGU+PEF1dGhvcj5Hb21pPC9BdXRob3I+PFllYXI+MjAxMjwvWWVhcj48UmVj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Hb21pPC9BdXRob3I+PFllYXI+MjAxMjwvWWVhcj48UmVj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0]</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Guan 2014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Guan&lt;/Author&gt;&lt;Year&gt;2014&lt;/Year&gt;&lt;RecNum&gt;4678&lt;/RecNum&gt;&lt;DisplayText&gt;[21]&lt;/DisplayText&gt;&lt;record&gt;&lt;rec-number&gt;4678&lt;/rec-number&gt;&lt;foreign-keys&gt;&lt;key app="EN" db-id="2dwadfrfjfdpste2ssa5xxptpxp9eepswzvf" timestamp="1500914034"&gt;4678&lt;/key&gt;&lt;/foreign-keys&gt;&lt;ref-type name="Journal Article"&gt;17&lt;/ref-type&gt;&lt;contributors&gt;&lt;authors&gt;&lt;author&gt;Guan, Yunqian&lt;/author&gt;&lt;author&gt;Zou, Haiqiang&lt;/author&gt;&lt;author&gt;Chen, Xiaocong&lt;/author&gt;&lt;author&gt;Zhao, Chunsong&lt;/author&gt;&lt;author&gt;Wang, Jiayin&lt;/author&gt;&lt;author&gt;Cai, Yanning&lt;/author&gt;&lt;author&gt;Chan, Piu&lt;/author&gt;&lt;author&gt;Chen, Ling&lt;/author&gt;&lt;author&gt;Zhang, Y. Alex&lt;/author&gt;&lt;/authors&gt;&lt;/contributors&gt;&lt;titles&gt;&lt;title&gt;Ischemia, Immunosuppression, and SSEA-1-Negative Cells All Contribute to Tumors Resulting From Mouse Embryonic Stem Cell-Derived Neural Progenitor Transplantation&lt;/title&gt;&lt;secondary-title&gt;Journal of Neuroscience Research&lt;/secondary-title&gt;&lt;/titles&gt;&lt;periodical&gt;&lt;full-title&gt;Journal of Neuroscience Research&lt;/full-title&gt;&lt;abbr-1&gt;J. Neurosci. Res.&lt;/abbr-1&gt;&lt;/periodical&gt;&lt;pages&gt;74-85&lt;/pages&gt;&lt;volume&gt;92&lt;/volume&gt;&lt;number&gt;1&lt;/number&gt;&lt;dates&gt;&lt;year&gt;2014&lt;/year&gt;&lt;pub-dates&gt;&lt;date&gt;Jan&lt;/date&gt;&lt;/pub-dates&gt;&lt;/dates&gt;&lt;isbn&gt;0360-4012&lt;/isbn&gt;&lt;accession-num&gt;WOS:000327167000008&lt;/accession-num&gt;&lt;urls&gt;&lt;related-urls&gt;&lt;url&gt;&amp;lt;Go to ISI&amp;gt;://WOS:000327167000008&lt;/url&gt;&lt;/related-urls&gt;&lt;/urls&gt;&lt;electronic-resource-num&gt;10.1002/jnr.23292&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1]</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Hermanto 2017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Hermanto&lt;/Author&gt;&lt;Year&gt;2018&lt;/Year&gt;&lt;RecNum&gt;383&lt;/RecNum&gt;&lt;DisplayText&gt;[22]&lt;/DisplayText&gt;&lt;record&gt;&lt;rec-number&gt;383&lt;/rec-number&gt;&lt;foreign-keys&gt;&lt;key app="EN" db-id="r25eap2xtfpfz5etassxxvvapet0tf09wvaz" timestamp="1531401683"&gt;383&lt;/key&gt;&lt;/foreign-keys&gt;&lt;ref-type name="Journal Article"&gt;17&lt;/ref-type&gt;&lt;contributors&gt;&lt;authors&gt;&lt;author&gt;Hermanto, Y.&lt;/author&gt;&lt;author&gt;Sunohara, T.&lt;/author&gt;&lt;author&gt;Faried, A.&lt;/author&gt;&lt;author&gt;Takagi, Y.&lt;/author&gt;&lt;author&gt;Takahashi, J.&lt;/author&gt;&lt;author&gt;Maki, T.&lt;/author&gt;&lt;author&gt;Miyamoto, S.&lt;/author&gt;&lt;/authors&gt;&lt;/contributors&gt;&lt;titles&gt;&lt;title&gt;Transplantation of feeder-free human induced pluripotent stem cell-derived cortical neuron progenitors in adult male Wistar rats with focal brain ischemia&lt;/title&gt;&lt;secondary-title&gt;Journal of Neuroscience Research&lt;/secondary-title&gt;&lt;/titles&gt;&lt;periodical&gt;&lt;full-title&gt;J Neurosci Res&lt;/full-title&gt;&lt;abbr-1&gt;Journal of neuroscience research&lt;/abbr-1&gt;&lt;/periodical&gt;&lt;pages&gt;863-874&lt;/pages&gt;&lt;volume&gt;96&lt;/volume&gt;&lt;number&gt;5&lt;/number&gt;&lt;dates&gt;&lt;year&gt;2018&lt;/year&gt;&lt;pub-dates&gt;&lt;date&gt;May&lt;/date&gt;&lt;/pub-dates&gt;&lt;/dates&gt;&lt;isbn&gt;0360-4012&lt;/isbn&gt;&lt;accession-num&gt;WOS:000427481100012&lt;/accession-num&gt;&lt;urls&gt;&lt;related-urls&gt;&lt;url&gt;&amp;lt;Go to ISI&amp;gt;://WOS:000427481100012&lt;/url&gt;&lt;url&gt;https://onlinelibrary.wiley.com/doi/abs/10.1002/jnr.24197&lt;/url&gt;&lt;/related-urls&gt;&lt;/urls&gt;&lt;electronic-resource-num&gt;10.1002/jnr.24197&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2]</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7</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Hicks 2009 </w:t>
            </w:r>
            <w:r w:rsidR="00920319" w:rsidRPr="004D0FC8">
              <w:rPr>
                <w:rFonts w:ascii="Times New Roman" w:hAnsi="Times New Roman" w:cs="Times New Roman"/>
                <w:sz w:val="18"/>
                <w:szCs w:val="18"/>
              </w:rPr>
              <w:fldChar w:fldCharType="begin">
                <w:fldData xml:space="preserve">PEVuZE5vdGU+PENpdGU+PEF1dGhvcj5IaWNrczwvQXV0aG9yPjxZZWFyPjIwMDk8L1llYXI+PFJl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IaWNrczwvQXV0aG9yPjxZZWFyPjIwMDk8L1llYXI+PFJl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3]</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Hicks 2008 </w:t>
            </w:r>
            <w:r w:rsidR="00920319" w:rsidRPr="004D0FC8">
              <w:rPr>
                <w:rFonts w:ascii="Times New Roman" w:hAnsi="Times New Roman" w:cs="Times New Roman"/>
                <w:sz w:val="18"/>
                <w:szCs w:val="18"/>
              </w:rPr>
              <w:fldChar w:fldCharType="begin">
                <w:fldData xml:space="preserve">PEVuZE5vdGU+PENpdGU+PEF1dGhvcj5IaWNrczwvQXV0aG9yPjxZZWFyPjIwMDg8L1llYXI+PFJl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IaWNrczwvQXV0aG9yPjxZZWFyPjIwMDg8L1llYXI+PFJl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4]</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Hou 2016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Hou&lt;/Author&gt;&lt;Year&gt;2016&lt;/Year&gt;&lt;RecNum&gt;4341&lt;/RecNum&gt;&lt;DisplayText&gt;[25]&lt;/DisplayText&gt;&lt;record&gt;&lt;rec-number&gt;4341&lt;/rec-number&gt;&lt;foreign-keys&gt;&lt;key app="EN" db-id="2dwadfrfjfdpste2ssa5xxptpxp9eepswzvf" timestamp="1500908429"&gt;4341&lt;/key&gt;&lt;key app="ENWeb" db-id=""&gt;0&lt;/key&gt;&lt;/foreign-keys&gt;&lt;ref-type name="Journal Article"&gt;17&lt;/ref-type&gt;&lt;contributors&gt;&lt;authors&gt;&lt;author&gt;Boru Hou&lt;/author&gt;&lt;author&gt;Junning Ma&lt;/author&gt;&lt;author&gt;Xiumei Guo&lt;/author&gt;&lt;author&gt;Furong Ju&lt;/author&gt;&lt;author&gt;Junwei Gao&lt;/author&gt;&lt;author&gt;Dengfeng Wang&lt;/author&gt;&lt;author&gt;Jixing Liu&lt;/author&gt;&lt;author&gt;Xiaohui Li&lt;/author&gt;&lt;author&gt;Shengxiang Zhang&lt;/author&gt;&lt;author&gt;Haijun Ren&lt;/author&gt;&lt;/authors&gt;&lt;/contributors&gt;&lt;titles&gt;&lt;title&gt;Exogenous Neural Stem Cells Transplantation as a Potential Therapy for Photothrombotic Ischemia Stroke in Kunming Mice Model&lt;/title&gt;&lt;secondary-title&gt;Molecular neurobiology&lt;/secondary-title&gt;&lt;/titles&gt;&lt;periodical&gt;&lt;full-title&gt;Molecular Neurobiology&lt;/full-title&gt;&lt;abbr-1&gt;Mol. Neurobiol.&lt;/abbr-1&gt;&lt;/periodical&gt;&lt;pages&gt;1-9&lt;/pages&gt;&lt;dates&gt;&lt;year&gt;2016&lt;/year&gt;&lt;/dates&gt;&lt;urls&gt;&lt;/urls&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5]</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Huang 2014 </w:t>
            </w:r>
            <w:r w:rsidR="00920319" w:rsidRPr="004D0FC8">
              <w:rPr>
                <w:rFonts w:ascii="Times New Roman" w:hAnsi="Times New Roman" w:cs="Times New Roman"/>
                <w:sz w:val="18"/>
                <w:szCs w:val="18"/>
              </w:rPr>
              <w:fldChar w:fldCharType="begin">
                <w:fldData xml:space="preserve">PEVuZE5vdGU+PENpdGU+PEF1dGhvcj5IdWFuZzwvQXV0aG9yPjxZZWFyPjIwMTQ8L1llYXI+PFJl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IdWFuZzwvQXV0aG9yPjxZZWFyPjIwMTQ8L1llYXI+PFJl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6]</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Ishibashi 2004 </w:t>
            </w:r>
            <w:r w:rsidR="00920319" w:rsidRPr="004D0FC8">
              <w:rPr>
                <w:rFonts w:ascii="Times New Roman" w:hAnsi="Times New Roman" w:cs="Times New Roman"/>
                <w:sz w:val="18"/>
                <w:szCs w:val="18"/>
              </w:rPr>
              <w:fldChar w:fldCharType="begin">
                <w:fldData xml:space="preserve">PEVuZE5vdGU+PENpdGU+PEF1dGhvcj5Jc2hpYmFzaGk8L0F1dGhvcj48WWVhcj4yMDA0PC9ZZWFy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Jc2hpYmFzaGk8L0F1dGhvcj48WWVhcj4yMDA0PC9ZZWFy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7]</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Jensen 2013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Jensen&lt;/Author&gt;&lt;Year&gt;2013&lt;/Year&gt;&lt;RecNum&gt;155&lt;/RecNum&gt;&lt;DisplayText&gt;[28]&lt;/DisplayText&gt;&lt;record&gt;&lt;rec-number&gt;155&lt;/rec-number&gt;&lt;foreign-keys&gt;&lt;key app="EN" db-id="vwe2rr259fxr0iexxan5apvh5sxd0p9r9p9e" timestamp="1491394261"&gt;155&lt;/key&gt;&lt;key app="ENWeb" db-id=""&gt;0&lt;/key&gt;&lt;/foreign-keys&gt;&lt;ref-type name="Journal Article"&gt;17&lt;/ref-type&gt;&lt;contributors&gt;&lt;authors&gt;&lt;author&gt;Jensen, Matthew B.&lt;/author&gt;&lt;author&gt;Yan, Hongmei&lt;/author&gt;&lt;author&gt;Krishnaney-Davison, Rajeev&lt;/author&gt;&lt;author&gt;Al Sawaf, Abdullah&lt;/author&gt;&lt;author&gt;Zhang, Su-Chun&lt;/author&gt;&lt;/authors&gt;&lt;/contributors&gt;&lt;titles&gt;&lt;title&gt;Survival and Differentiation of Transplanted Neural Stem Cells Derived from Human Induced Pluripotent Stem Cells in A Rat Stroke Model&lt;/title&gt;&lt;secondary-title&gt;Journal of Stroke &amp;amp; Cerebrovascular Diseases&lt;/secondary-title&gt;&lt;/titles&gt;&lt;periodical&gt;&lt;full-title&gt;Journal of Stroke &amp;amp; Cerebrovascular Diseases&lt;/full-title&gt;&lt;/periodical&gt;&lt;pages&gt;304-308&lt;/pages&gt;&lt;volume&gt;22&lt;/volume&gt;&lt;number&gt;4&lt;/number&gt;&lt;dates&gt;&lt;year&gt;2013&lt;/year&gt;&lt;pub-dates&gt;&lt;date&gt;May&lt;/date&gt;&lt;/pub-dates&gt;&lt;/dates&gt;&lt;isbn&gt;1052-3057&lt;/isbn&gt;&lt;accession-num&gt;WOS:000318915500004&lt;/accession-num&gt;&lt;urls&gt;&lt;related-urls&gt;&lt;url&gt;&amp;lt;Go to ISI&amp;gt;://WOS:000318915500004&lt;/url&gt;&lt;url&gt;http://ac.els-cdn.com/S1052305711002503/1-s2.0-S1052305711002503-main.pdf?_tid=2f6c5106-0f75-11e6-80c9-00000aab0f6c&amp;amp;acdnat=1462090846_7705ae74d0614267f4b71cff5c1129b0&lt;/url&gt;&lt;/related-urls&gt;&lt;/urls&gt;&lt;electronic-resource-num&gt;10.1016/j.jstrokecerebrovasdis.2011.09.008&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8]</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Kameda 2007 </w:t>
            </w:r>
            <w:r w:rsidR="00920319" w:rsidRPr="004D0FC8">
              <w:rPr>
                <w:rFonts w:ascii="Times New Roman" w:hAnsi="Times New Roman" w:cs="Times New Roman"/>
                <w:sz w:val="18"/>
                <w:szCs w:val="18"/>
              </w:rPr>
              <w:fldChar w:fldCharType="begin">
                <w:fldData xml:space="preserve">PEVuZE5vdGU+PENpdGU+PEF1dGhvcj5LYW1lZGE8L0F1dGhvcj48WWVhcj4yMDA3PC9ZZWFyPjxS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LYW1lZGE8L0F1dGhvcj48WWVhcj4yMDA3PC9ZZWFyPjxS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29]</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p>
        </w:tc>
        <w:tc>
          <w:tcPr>
            <w:tcW w:w="1418" w:type="dxa"/>
            <w:vAlign w:val="center"/>
          </w:tcPr>
          <w:p w:rsidR="007B4D82" w:rsidRPr="004D0FC8" w:rsidRDefault="007B4D82" w:rsidP="00F5335B">
            <w:pPr>
              <w:jc w:val="center"/>
              <w:rPr>
                <w:rFonts w:ascii="Times New Roman" w:hAnsi="Times New Roman" w:cs="Times New Roman"/>
                <w:kern w:val="0"/>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3</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Kim 2007 </w:t>
            </w:r>
            <w:r w:rsidR="00920319" w:rsidRPr="004D0FC8">
              <w:rPr>
                <w:rFonts w:ascii="Times New Roman" w:hAnsi="Times New Roman" w:cs="Times New Roman"/>
                <w:sz w:val="18"/>
                <w:szCs w:val="18"/>
              </w:rPr>
              <w:fldChar w:fldCharType="begin">
                <w:fldData xml:space="preserve">PEVuZE5vdGU+PENpdGU+PEF1dGhvcj5LaW08L0F1dGhvcj48WWVhcj4yMDA3PC9ZZWFyPjxSZWNO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LaW08L0F1dGhvcj48WWVhcj4yMDA3PC9ZZWFyPjxSZWNO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0]</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lastRenderedPageBreak/>
              <w:t xml:space="preserve">Kim 2014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Kim&lt;/Author&gt;&lt;Year&gt;2014&lt;/Year&gt;&lt;RecNum&gt;4511&lt;/RecNum&gt;&lt;DisplayText&gt;[31]&lt;/DisplayText&gt;&lt;record&gt;&lt;rec-number&gt;4511&lt;/rec-number&gt;&lt;foreign-keys&gt;&lt;key app="EN" db-id="2dwadfrfjfdpste2ssa5xxptpxp9eepswzvf" timestamp="1500913606"&gt;4511&lt;/key&gt;&lt;/foreign-keys&gt;&lt;ref-type name="Journal Article"&gt;17&lt;/ref-type&gt;&lt;contributors&gt;&lt;authors&gt;&lt;author&gt;Kim, Han-Soo&lt;/author&gt;&lt;author&gt;Choi, Seong-Mi&lt;/author&gt;&lt;author&gt;Yang, Wonsuk&lt;/author&gt;&lt;author&gt;Kim, Dae-Sung&lt;/author&gt;&lt;author&gt;Lee, Dongjin R.&lt;/author&gt;&lt;author&gt;Cho, Sung-Rae&lt;/author&gt;&lt;author&gt;Kim, Dong-Wook&lt;/author&gt;&lt;/authors&gt;&lt;/contributors&gt;&lt;titles&gt;&lt;title&gt;PSA-NCAM(+) Neural Precursor Cells from Human Embryonic Stem Cells Promote Neural Tissue Integrity and Behavioral Performance in A Rat Stroke Model&lt;/title&gt;&lt;secondary-title&gt;Stem Cell Reviews and Reports&lt;/secondary-title&gt;&lt;/titles&gt;&lt;periodical&gt;&lt;full-title&gt;Stem Cell Reviews and Reports&lt;/full-title&gt;&lt;abbr-1&gt;Stem Cell Rev. Rep.&lt;/abbr-1&gt;&lt;/periodical&gt;&lt;pages&gt;761-771&lt;/pages&gt;&lt;volume&gt;10&lt;/volume&gt;&lt;number&gt;6&lt;/number&gt;&lt;dates&gt;&lt;year&gt;2014&lt;/year&gt;&lt;pub-dates&gt;&lt;date&gt;Dec&lt;/date&gt;&lt;/pub-dates&gt;&lt;/dates&gt;&lt;isbn&gt;1550-8943&lt;/isbn&gt;&lt;accession-num&gt;WOS:000344868600003&lt;/accession-num&gt;&lt;urls&gt;&lt;related-urls&gt;&lt;url&gt;&amp;lt;Go to ISI&amp;gt;://WOS:000344868600003&lt;/url&gt;&lt;/related-urls&gt;&lt;/urls&gt;&lt;electronic-resource-num&gt;10.1007/s12015-014-9535-y&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1]</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p>
        </w:tc>
        <w:tc>
          <w:tcPr>
            <w:tcW w:w="1418"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hint="eastAsia"/>
                <w:sz w:val="18"/>
                <w:szCs w:val="18"/>
              </w:rPr>
              <w:t>Lau 2018</w:t>
            </w:r>
            <w:r w:rsidRPr="004D0FC8">
              <w:rPr>
                <w:rFonts w:ascii="Times New Roman" w:hAnsi="Times New Roman" w:cs="Times New Roman"/>
                <w:sz w:val="18"/>
                <w:szCs w:val="18"/>
              </w:rPr>
              <w:t xml:space="preserve"> </w:t>
            </w:r>
            <w:r w:rsidR="00920319" w:rsidRPr="004D0FC8">
              <w:rPr>
                <w:rFonts w:ascii="Times New Roman" w:hAnsi="Times New Roman" w:cs="Times New Roman"/>
                <w:sz w:val="18"/>
                <w:szCs w:val="18"/>
              </w:rPr>
              <w:fldChar w:fldCharType="begin">
                <w:fldData xml:space="preserve">PEVuZE5vdGU+PENpdGU+PEF1dGhvcj5MYXU8L0F1dGhvcj48WWVhcj4yMDE4PC9ZZWFyPjxSZWNO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MYXU8L0F1dGhvcj48WWVhcj4yMDE4PC9ZZWFyPjxSZWNO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2]</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hint="eastAsia"/>
                <w:sz w:val="18"/>
                <w:szCs w:val="18"/>
              </w:rPr>
              <w:t>Lu 2017</w:t>
            </w:r>
            <w:r w:rsidRPr="004D0FC8">
              <w:rPr>
                <w:rFonts w:ascii="Times New Roman" w:hAnsi="Times New Roman" w:cs="Times New Roman"/>
                <w:sz w:val="18"/>
                <w:szCs w:val="18"/>
              </w:rPr>
              <w:t xml:space="preserve"> </w:t>
            </w:r>
            <w:r w:rsidR="00920319" w:rsidRPr="004D0FC8">
              <w:rPr>
                <w:rFonts w:ascii="Times New Roman" w:hAnsi="Times New Roman" w:cs="Times New Roman"/>
                <w:sz w:val="18"/>
                <w:szCs w:val="18"/>
              </w:rPr>
              <w:fldChar w:fldCharType="begin">
                <w:fldData xml:space="preserve">PEVuZE5vdGU+PENpdGU+PEF1dGhvcj5MdTwvQXV0aG9yPjxZZWFyPjIwMTc8L1llYXI+PFJlY051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MdTwvQXV0aG9yPjxZZWFyPjIwMTc8L1llYXI+PFJlY051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3]</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Ma 2015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Ma&lt;/Author&gt;&lt;Year&gt;2015&lt;/Year&gt;&lt;RecNum&gt;4345&lt;/RecNum&gt;&lt;DisplayText&gt;[34]&lt;/DisplayText&gt;&lt;record&gt;&lt;rec-number&gt;4345&lt;/rec-number&gt;&lt;foreign-keys&gt;&lt;key app="EN" db-id="2dwadfrfjfdpste2ssa5xxptpxp9eepswzvf" timestamp="1500908741"&gt;4345&lt;/key&gt;&lt;key app="ENWeb" db-id=""&gt;0&lt;/key&gt;&lt;/foreign-keys&gt;&lt;ref-type name="Journal Article"&gt;17&lt;/ref-type&gt;&lt;contributors&gt;&lt;authors&gt;&lt;author&gt;Ma, Junning&lt;/author&gt;&lt;author&gt;Gao, Junwei&lt;/author&gt;&lt;author&gt;Hou, Boru&lt;/author&gt;&lt;author&gt;Liu, Jixing&lt;/author&gt;&lt;author&gt;Chen, Sihua&lt;/author&gt;&lt;author&gt;Yan, Guizhong&lt;/author&gt;&lt;author&gt;Ren, Haijun&lt;/author&gt;&lt;/authors&gt;&lt;/contributors&gt;&lt;titles&gt;&lt;title&gt;Neural stem cell transplantation promotes behavioral recovery in a photothrombosis stroke model&lt;/title&gt;&lt;secondary-title&gt;International Journal of Clinical and Experimental Pathology&lt;/secondary-title&gt;&lt;/titles&gt;&lt;periodical&gt;&lt;full-title&gt;International Journal of Clinical and Experimental Pathology&lt;/full-title&gt;&lt;abbr-1&gt;Int. J. Clin. Exp. Pathol.&lt;/abbr-1&gt;&lt;/periodical&gt;&lt;pages&gt;7838-7848&lt;/pages&gt;&lt;volume&gt;8&lt;/volume&gt;&lt;number&gt;7&lt;/number&gt;&lt;dates&gt;&lt;year&gt;2015&lt;/year&gt;&lt;pub-dates&gt;&lt;date&gt;2015&lt;/date&gt;&lt;/pub-dates&gt;&lt;/dates&gt;&lt;isbn&gt;1936-2625&lt;/isbn&gt;&lt;accession-num&gt;WOS:000361538900017&lt;/accession-num&gt;&lt;urls&gt;&lt;related-urls&gt;&lt;url&gt;&amp;lt;Go to ISI&amp;gt;://WOS:000361538900017&lt;/url&gt;&lt;url&gt;http://www.ncbi.nlm.nih.gov/pmc/articles/PMC4555676/&lt;/url&gt;&lt;/related-urls&gt;&lt;/urls&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4]</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Mine 2013 </w:t>
            </w:r>
            <w:r w:rsidR="00920319" w:rsidRPr="004D0FC8">
              <w:rPr>
                <w:rFonts w:ascii="Times New Roman" w:hAnsi="Times New Roman" w:cs="Times New Roman"/>
                <w:sz w:val="18"/>
                <w:szCs w:val="18"/>
              </w:rPr>
              <w:fldChar w:fldCharType="begin">
                <w:fldData xml:space="preserve">PEVuZE5vdGU+PENpdGU+PEF1dGhvcj5NaW5lPC9BdXRob3I+PFllYXI+MjAxMzwvWWVhcj48UmVj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NaW5lPC9BdXRob3I+PFllYXI+MjAxMzwvWWVhcj48UmVj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5]</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Mochizuki 2008 </w:t>
            </w:r>
            <w:r w:rsidR="00920319" w:rsidRPr="004D0FC8">
              <w:rPr>
                <w:rFonts w:ascii="Times New Roman" w:hAnsi="Times New Roman" w:cs="Times New Roman"/>
                <w:sz w:val="18"/>
                <w:szCs w:val="18"/>
              </w:rPr>
              <w:fldChar w:fldCharType="begin">
                <w:fldData xml:space="preserve">PEVuZE5vdGU+PENpdGU+PEF1dGhvcj5Nb2NoaXp1a2k8L0F1dGhvcj48WWVhcj4yMDA4PC9ZZWFy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Nb2NoaXp1a2k8L0F1dGhvcj48WWVhcj4yMDA4PC9ZZWFy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6]</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Mochizuki 2011 </w:t>
            </w:r>
            <w:r w:rsidR="00920319" w:rsidRPr="004D0FC8">
              <w:rPr>
                <w:rFonts w:ascii="Times New Roman" w:hAnsi="Times New Roman" w:cs="Times New Roman"/>
                <w:sz w:val="18"/>
                <w:szCs w:val="18"/>
              </w:rPr>
              <w:fldChar w:fldCharType="begin">
                <w:fldData xml:space="preserve">PEVuZE5vdGU+PENpdGU+PEF1dGhvcj5Nb2NoaXp1a2k8L0F1dGhvcj48WWVhcj4yMDExPC9ZZWFy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Nb2NoaXp1a2k8L0F1dGhvcj48WWVhcj4yMDExPC9ZZWFy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7]</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kern w:val="0"/>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3</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Mohamad 2013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Mohamad&lt;/Author&gt;&lt;Year&gt;2013&lt;/Year&gt;&lt;RecNum&gt;4454&lt;/RecNum&gt;&lt;DisplayText&gt;[38]&lt;/DisplayText&gt;&lt;record&gt;&lt;rec-number&gt;4454&lt;/rec-number&gt;&lt;foreign-keys&gt;&lt;key app="EN" db-id="2dwadfrfjfdpste2ssa5xxptpxp9eepswzvf" timestamp="1500911783"&gt;4454&lt;/key&gt;&lt;key app="ENWeb" db-id=""&gt;0&lt;/key&gt;&lt;/foreign-keys&gt;&lt;ref-type name="Journal Article"&gt;17&lt;/ref-type&gt;&lt;contributors&gt;&lt;authors&gt;&lt;author&gt;Mohamad, Osama&lt;/author&gt;&lt;author&gt;Drury-Stewart, Danielle&lt;/author&gt;&lt;author&gt;Song, Mingke&lt;/author&gt;&lt;author&gt;Faulkner, Ben&lt;/author&gt;&lt;author&gt;Chen, Dongdong&lt;/author&gt;&lt;author&gt;Yu, Shan Ping&lt;/author&gt;&lt;author&gt;Wei, Ling&lt;/author&gt;&lt;/authors&gt;&lt;/contributors&gt;&lt;titles&gt;&lt;title&gt;Vector-Free and Transgene-Free Human iPS Cells Differentiate into Functional Neurons and Enhance Functional Recovery after Ischemic Stroke in Mice&lt;/title&gt;&lt;secondary-title&gt;Plos One&lt;/secondary-title&gt;&lt;/titles&gt;&lt;periodical&gt;&lt;full-title&gt;Plos One&lt;/full-title&gt;&lt;abbr-1&gt;PLoS One&lt;/abbr-1&gt;&lt;/periodical&gt;&lt;volume&gt;8&lt;/volume&gt;&lt;number&gt;5&lt;/number&gt;&lt;dates&gt;&lt;year&gt;2013&lt;/year&gt;&lt;pub-dates&gt;&lt;date&gt;May 23&lt;/date&gt;&lt;/pub-dates&gt;&lt;/dates&gt;&lt;isbn&gt;1932-6203&lt;/isbn&gt;&lt;accession-num&gt;WOS:000319435600047&lt;/accession-num&gt;&lt;urls&gt;&lt;related-urls&gt;&lt;url&gt;&amp;lt;Go to ISI&amp;gt;://WOS:000319435600047&lt;/url&gt;&lt;/related-urls&gt;&lt;/urls&gt;&lt;custom7&gt;e64160&lt;/custom7&gt;&lt;electronic-resource-num&gt;10.1371/journal.pone.0064160&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8]</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Muneton-Gomez 2012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Muneton-Gomez&lt;/Author&gt;&lt;Year&gt;2012&lt;/Year&gt;&lt;RecNum&gt;4403&lt;/RecNum&gt;&lt;DisplayText&gt;[39]&lt;/DisplayText&gt;&lt;record&gt;&lt;rec-number&gt;4403&lt;/rec-number&gt;&lt;foreign-keys&gt;&lt;key app="EN" db-id="2dwadfrfjfdpste2ssa5xxptpxp9eepswzvf" timestamp="1500911462"&gt;4403&lt;/key&gt;&lt;/foreign-keys&gt;&lt;ref-type name="Journal Article"&gt;17&lt;/ref-type&gt;&lt;contributors&gt;&lt;authors&gt;&lt;author&gt;Muneton-Gomez, V. C.&lt;/author&gt;&lt;author&gt;Doncel-Perez, E.&lt;/author&gt;&lt;author&gt;Fernandez, A. P.&lt;/author&gt;&lt;author&gt;Serrano, J.&lt;/author&gt;&lt;author&gt;Pozo-Rodrigalvarez, A.&lt;/author&gt;&lt;author&gt;Vellosillo-Huerta, L.&lt;/author&gt;&lt;author&gt;Taylor, J. S.&lt;/author&gt;&lt;author&gt;Cardona-Gomez, G. P.&lt;/author&gt;&lt;author&gt;Nieto-Sampedro, M.&lt;/author&gt;&lt;author&gt;Martinez-Murillo, R.&lt;/author&gt;&lt;/authors&gt;&lt;/contributors&gt;&lt;auth-address&gt;Neurovascular Research Group, Department of Molecular, Cellular, and Developmental Neurobiology, Spanish Council for Scientific Research (CSIC), Instituto Cajal Madrid, Spain.&lt;/auth-address&gt;&lt;titles&gt;&lt;title&gt;Neural differentiation of transplanted neural stem cells in a rat model of striatal lacunar infarction: light and electron microscopic observations&lt;/title&gt;&lt;secondary-title&gt;Front Cell Neurosci&lt;/secondary-title&gt;&lt;alt-title&gt;Frontiers in cellular neuroscience&lt;/alt-title&gt;&lt;/titles&gt;&lt;periodical&gt;&lt;full-title&gt;Front Cell Neurosci&lt;/full-title&gt;&lt;/periodical&gt;&lt;alt-periodical&gt;&lt;full-title&gt;Frontiers in Cellular Neuroscience&lt;/full-title&gt;&lt;abbr-1&gt;Front. Cell. Neurosci.&lt;/abbr-1&gt;&lt;/alt-periodical&gt;&lt;pages&gt;30&lt;/pages&gt;&lt;volume&gt;6&lt;/volume&gt;&lt;dates&gt;&lt;year&gt;2012&lt;/year&gt;&lt;/dates&gt;&lt;isbn&gt;1662-5102 (Electronic)&amp;#xD;1662-5102 (Linking)&lt;/isbn&gt;&lt;accession-num&gt;22876219&lt;/accession-num&gt;&lt;urls&gt;&lt;related-urls&gt;&lt;url&gt;http://www.ncbi.nlm.nih.gov/pubmed/22876219&lt;/url&gt;&lt;/related-urls&gt;&lt;/urls&gt;&lt;custom2&gt;3410634&lt;/custom2&gt;&lt;electronic-resource-num&gt;10.3389/fncel.2012.00030&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39]</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Nakagomi 2009 </w:t>
            </w:r>
            <w:r w:rsidR="00920319" w:rsidRPr="004D0FC8">
              <w:rPr>
                <w:rFonts w:ascii="Times New Roman" w:hAnsi="Times New Roman" w:cs="Times New Roman"/>
                <w:sz w:val="18"/>
                <w:szCs w:val="18"/>
              </w:rPr>
              <w:fldChar w:fldCharType="begin">
                <w:fldData xml:space="preserve">PEVuZE5vdGU+PENpdGU+PEF1dGhvcj5OYWthZ29taTwvQXV0aG9yPjxZZWFyPjIwMDk8L1llYXI+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OYWthZ29taTwvQXV0aG9yPjxZZWFyPjIwMDk8L1llYXI+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0]</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Oki 2012 </w:t>
            </w:r>
            <w:r w:rsidR="00920319" w:rsidRPr="004D0FC8">
              <w:rPr>
                <w:rFonts w:ascii="Times New Roman" w:hAnsi="Times New Roman" w:cs="Times New Roman"/>
                <w:sz w:val="18"/>
                <w:szCs w:val="18"/>
              </w:rPr>
              <w:fldChar w:fldCharType="begin">
                <w:fldData xml:space="preserve">PEVuZE5vdGU+PENpdGU+PEF1dGhvcj5Pa2k8L0F1dGhvcj48WWVhcj4yMDEyPC9ZZWFyPjxSZWNO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Pa2k8L0F1dGhvcj48WWVhcj4yMDEyPC9ZZWFyPjxSZWNO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1]</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Polentes 2012 </w:t>
            </w:r>
            <w:r w:rsidR="00920319" w:rsidRPr="004D0FC8">
              <w:rPr>
                <w:rFonts w:ascii="Times New Roman" w:hAnsi="Times New Roman" w:cs="Times New Roman"/>
                <w:sz w:val="18"/>
                <w:szCs w:val="18"/>
              </w:rPr>
              <w:fldChar w:fldCharType="begin">
                <w:fldData xml:space="preserve">PEVuZE5vdGU+PENpdGU+PEF1dGhvcj5Qb2xlbnRlczwvQXV0aG9yPjxZZWFyPjIwMTI8L1llYXI+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Qb2xlbnRlczwvQXV0aG9yPjxZZWFyPjIwMTI8L1llYXI+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2]</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7</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Sakata 2012 </w:t>
            </w:r>
            <w:r w:rsidR="00920319" w:rsidRPr="004D0FC8">
              <w:rPr>
                <w:rFonts w:ascii="Times New Roman" w:hAnsi="Times New Roman" w:cs="Times New Roman"/>
                <w:sz w:val="18"/>
                <w:szCs w:val="18"/>
              </w:rPr>
              <w:fldChar w:fldCharType="begin">
                <w:fldData xml:space="preserve">PEVuZE5vdGU+PENpdGU+PEF1dGhvcj5TYWthdGE8L0F1dGhvcj48WWVhcj4yMDEyPC9ZZWFyPjxS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TYWthdGE8L0F1dGhvcj48WWVhcj4yMDEyPC9ZZWFyPjxS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3]</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kern w:val="0"/>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Sakata 2012 </w:t>
            </w:r>
            <w:r w:rsidR="00920319" w:rsidRPr="004D0FC8">
              <w:rPr>
                <w:rFonts w:ascii="Times New Roman" w:hAnsi="Times New Roman" w:cs="Times New Roman"/>
                <w:sz w:val="18"/>
                <w:szCs w:val="18"/>
              </w:rPr>
              <w:fldChar w:fldCharType="begin">
                <w:fldData xml:space="preserve">PEVuZE5vdGU+PENpdGU+PEF1dGhvcj5TYWthdGE8L0F1dGhvcj48WWVhcj4yMDEyPC9ZZWFyPjxS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TYWthdGE8L0F1dGhvcj48WWVhcj4yMDEyPC9ZZWFyPjxS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4]</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hint="eastAsia"/>
                <w:sz w:val="18"/>
                <w:szCs w:val="18"/>
              </w:rPr>
              <w:t>Somaa 2017</w:t>
            </w:r>
            <w:r w:rsidRPr="004D0FC8">
              <w:rPr>
                <w:rFonts w:ascii="Times New Roman" w:hAnsi="Times New Roman" w:cs="Times New Roman"/>
                <w:sz w:val="18"/>
                <w:szCs w:val="18"/>
              </w:rPr>
              <w:t xml:space="preserve"> </w:t>
            </w:r>
            <w:r w:rsidR="00920319" w:rsidRPr="004D0FC8">
              <w:rPr>
                <w:rFonts w:ascii="Times New Roman" w:hAnsi="Times New Roman" w:cs="Times New Roman"/>
                <w:sz w:val="18"/>
                <w:szCs w:val="18"/>
              </w:rPr>
              <w:fldChar w:fldCharType="begin">
                <w:fldData xml:space="preserve">PEVuZE5vdGU+PENpdGU+PEF1dGhvcj5Tb21hYTwvQXV0aG9yPjxZZWFyPjIwMTc8L1llYXI+PFJl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Tb21hYTwvQXV0aG9yPjxZZWFyPjIwMTc8L1llYXI+PFJl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5]</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2</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Tajiri 2014 </w:t>
            </w:r>
            <w:r w:rsidR="00920319" w:rsidRPr="004D0FC8">
              <w:rPr>
                <w:rFonts w:ascii="Times New Roman" w:hAnsi="Times New Roman" w:cs="Times New Roman"/>
                <w:sz w:val="18"/>
                <w:szCs w:val="18"/>
              </w:rPr>
              <w:fldChar w:fldCharType="begin">
                <w:fldData xml:space="preserve">PEVuZE5vdGU+PENpdGU+PEF1dGhvcj5UYWppcmk8L0F1dGhvcj48WWVhcj4yMDE0PC9ZZWFyPjxS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UYWppcmk8L0F1dGhvcj48WWVhcj4yMDE0PC9ZZWFyPjxS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6]</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7</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Takahashi 2008 </w:t>
            </w:r>
            <w:r w:rsidR="00920319" w:rsidRPr="004D0FC8">
              <w:rPr>
                <w:rFonts w:ascii="Times New Roman" w:hAnsi="Times New Roman" w:cs="Times New Roman"/>
                <w:sz w:val="18"/>
                <w:szCs w:val="18"/>
              </w:rPr>
              <w:fldChar w:fldCharType="begin">
                <w:fldData xml:space="preserve">PEVuZE5vdGU+PENpdGU+PEF1dGhvcj5UYWthaGFzaGk8L0F1dGhvcj48WWVhcj4yMDA4PC9ZZWFy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UYWthaGFzaGk8L0F1dGhvcj48WWVhcj4yMDA4PC9ZZWFy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7]</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Tang 2014 </w:t>
            </w:r>
            <w:r w:rsidR="00920319" w:rsidRPr="004D0FC8">
              <w:rPr>
                <w:rFonts w:ascii="Times New Roman" w:hAnsi="Times New Roman" w:cs="Times New Roman"/>
                <w:sz w:val="18"/>
                <w:szCs w:val="18"/>
              </w:rPr>
              <w:fldChar w:fldCharType="begin">
                <w:fldData xml:space="preserve">PEVuZE5vdGU+PENpdGU+PEF1dGhvcj5UYW5nPC9BdXRob3I+PFllYXI+MjAxNDwvWWVhcj48UmVj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UYW5nPC9BdXRob3I+PFllYXI+MjAxNDwvWWVhcj48UmVj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8]</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Tatarishvili 2014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Tatarishvili&lt;/Author&gt;&lt;Year&gt;2014&lt;/Year&gt;&lt;RecNum&gt;4448&lt;/RecNum&gt;&lt;DisplayText&gt;[49]&lt;/DisplayText&gt;&lt;record&gt;&lt;rec-number&gt;4448&lt;/rec-number&gt;&lt;foreign-keys&gt;&lt;key app="EN" db-id="2dwadfrfjfdpste2ssa5xxptpxp9eepswzvf" timestamp="1500911586"&gt;4448&lt;/key&gt;&lt;key app="ENWeb" db-id=""&gt;0&lt;/key&gt;&lt;/foreign-keys&gt;&lt;ref-type name="Journal Article"&gt;17&lt;/ref-type&gt;&lt;contributors&gt;&lt;authors&gt;&lt;author&gt;Tatarishvili, Jemal&lt;/author&gt;&lt;author&gt;Oki, Koichi&lt;/author&gt;&lt;author&gt;Monni, Emanuela&lt;/author&gt;&lt;author&gt;Koch, Philipp&lt;/author&gt;&lt;author&gt;Memanishvili, Tamar&lt;/author&gt;&lt;author&gt;Buga, Ana-Maria&lt;/author&gt;&lt;author&gt;Verma, Vivek&lt;/author&gt;&lt;author&gt;Popa-Wagner, Aurel&lt;/author&gt;&lt;author&gt;Bruestle, Oliver&lt;/author&gt;&lt;author&gt;Lindvall, Olle&lt;/author&gt;&lt;author&gt;Kokaia, Zaal&lt;/author&gt;&lt;/authors&gt;&lt;/contributors&gt;&lt;titles&gt;&lt;title&gt;Human induced pluripotent stem cells improve recovery in stroke-injured aged rats&lt;/title&gt;&lt;secondary-title&gt;Restorative Neurology and Neuroscience&lt;/secondary-title&gt;&lt;/titles&gt;&lt;periodical&gt;&lt;full-title&gt;Restorative Neurology and Neuroscience&lt;/full-title&gt;&lt;abbr-1&gt;Restor. Neurol. Neurosci.&lt;/abbr-1&gt;&lt;/periodical&gt;&lt;pages&gt;547-558&lt;/pages&gt;&lt;volume&gt;32&lt;/volume&gt;&lt;number&gt;4&lt;/number&gt;&lt;dates&gt;&lt;year&gt;2014&lt;/year&gt;&lt;pub-dates&gt;&lt;date&gt;2014&lt;/date&gt;&lt;/pub-dates&gt;&lt;/dates&gt;&lt;isbn&gt;0922-6028&lt;/isbn&gt;&lt;accession-num&gt;WOS:000340031000009&lt;/accession-num&gt;&lt;urls&gt;&lt;related-urls&gt;&lt;url&gt;&amp;lt;Go to ISI&amp;gt;://WOS:000340031000009&lt;/url&gt;&lt;/related-urls&gt;&lt;/urls&gt;&lt;electronic-resource-num&gt;10.3233/rnn-140404&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49]</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Theus 2008 </w:t>
            </w:r>
            <w:r w:rsidR="00920319" w:rsidRPr="004D0FC8">
              <w:rPr>
                <w:rFonts w:ascii="Times New Roman" w:hAnsi="Times New Roman" w:cs="Times New Roman"/>
                <w:sz w:val="18"/>
                <w:szCs w:val="18"/>
              </w:rPr>
              <w:fldChar w:fldCharType="begin">
                <w:fldData xml:space="preserve">PEVuZE5vdGU+PENpdGU+PEF1dGhvcj5UaGV1czwvQXV0aG9yPjxZZWFyPjIwMDg8L1llYXI+PFJl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UaGV1czwvQXV0aG9yPjxZZWFyPjIwMDg8L1llYXI+PFJl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0]</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Yamane 2011 </w:t>
            </w:r>
            <w:r w:rsidR="00920319" w:rsidRPr="004D0FC8">
              <w:rPr>
                <w:rFonts w:ascii="Times New Roman" w:hAnsi="Times New Roman" w:cs="Times New Roman"/>
                <w:sz w:val="18"/>
                <w:szCs w:val="18"/>
              </w:rPr>
              <w:fldChar w:fldCharType="begin">
                <w:fldData xml:space="preserve">PEVuZE5vdGU+PENpdGU+PEF1dGhvcj5ZYW1hbmU8L0F1dGhvcj48WWVhcj4yMDExPC9ZZWFyPjxS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ZYW1hbmU8L0F1dGhvcj48WWVhcj4yMDExPC9ZZWFyPjxS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1]</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Yang 2009 </w:t>
            </w:r>
            <w:r w:rsidR="00920319" w:rsidRPr="004D0FC8">
              <w:rPr>
                <w:rFonts w:ascii="Times New Roman" w:hAnsi="Times New Roman" w:cs="Times New Roman"/>
                <w:sz w:val="18"/>
                <w:szCs w:val="18"/>
              </w:rPr>
              <w:fldChar w:fldCharType="begin">
                <w:fldData xml:space="preserve">PEVuZE5vdGU+PENpdGU+PEF1dGhvcj5ZYW5nPC9BdXRob3I+PFllYXI+MjAwOTwvWWVhcj48UmVj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ZYW5nPC9BdXRob3I+PFllYXI+MjAwOTwvWWVhcj48UmVj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2]</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Yao 2015 </w:t>
            </w:r>
            <w:r w:rsidR="00920319" w:rsidRPr="004D0FC8">
              <w:rPr>
                <w:rFonts w:ascii="Times New Roman" w:hAnsi="Times New Roman" w:cs="Times New Roman"/>
                <w:sz w:val="18"/>
                <w:szCs w:val="18"/>
              </w:rPr>
              <w:fldChar w:fldCharType="begin">
                <w:fldData xml:space="preserve">PEVuZE5vdGU+PENpdGU+PEF1dGhvcj5ZYW88L0F1dGhvcj48WWVhcj4yMDE1PC9ZZWFyPjxSZWNO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ZYW88L0F1dGhvcj48WWVhcj4yMDE1PC9ZZWFyPjxSZWNO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3]</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Yuan 2013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Yuan&lt;/Author&gt;&lt;Year&gt;2013&lt;/Year&gt;&lt;RecNum&gt;4479&lt;/RecNum&gt;&lt;DisplayText&gt;[54]&lt;/DisplayText&gt;&lt;record&gt;&lt;rec-number&gt;4479&lt;/rec-number&gt;&lt;foreign-keys&gt;&lt;key app="EN" db-id="2dwadfrfjfdpste2ssa5xxptpxp9eepswzvf" timestamp="1500912318"&gt;4479&lt;/key&gt;&lt;key app="ENWeb" db-id=""&gt;0&lt;/key&gt;&lt;/foreign-keys&gt;&lt;ref-type name="Journal Article"&gt;17&lt;/ref-type&gt;&lt;contributors&gt;&lt;authors&gt;&lt;author&gt;Yuan, Ting&lt;/author&gt;&lt;author&gt;Liao, Wei&lt;/author&gt;&lt;author&gt;Feng, Nian-Hua&lt;/author&gt;&lt;author&gt;Lou, Yuan-Lei&lt;/author&gt;&lt;author&gt;Niu, Xin&lt;/author&gt;&lt;author&gt;Zhang, Ai-Jun&lt;/author&gt;&lt;author&gt;Wang, Yang&lt;/author&gt;&lt;author&gt;Deng, Zhi-Feng&lt;/author&gt;&lt;/authors&gt;&lt;/contributors&gt;&lt;titles&gt;&lt;title&gt;Human induced pluripotent stem cell-derived neural stem cells survive, migrate, differentiate, and improve neurologic function in a rat model of middle cerebral artery occlusion&lt;/title&gt;&lt;secondary-title&gt;Stem Cell Research &amp;amp; Therapy&lt;/secondary-title&gt;&lt;/titles&gt;&lt;periodical&gt;&lt;full-title&gt;Stem Cell Research &amp;amp; Therapy&lt;/full-title&gt;&lt;abbr-1&gt;Stem Cell Res. Ther.&lt;/abbr-1&gt;&lt;/periodical&gt;&lt;volume&gt;4&lt;/volume&gt;&lt;dates&gt;&lt;year&gt;2013&lt;/year&gt;&lt;pub-dates&gt;&lt;date&gt;Jun 14&lt;/date&gt;&lt;/pub-dates&gt;&lt;/dates&gt;&lt;isbn&gt;1757-6512&lt;/isbn&gt;&lt;accession-num&gt;WOS:000321117000001&lt;/accession-num&gt;&lt;urls&gt;&lt;related-urls&gt;&lt;url&gt;&amp;lt;Go to ISI&amp;gt;://WOS:000321117000001&lt;/url&gt;&lt;/related-urls&gt;&lt;/urls&gt;&lt;custom7&gt;73&lt;/custom7&gt;&lt;electronic-resource-num&gt;10.1186/scrt224&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4]</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Zhang 2017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Zhang&lt;/Author&gt;&lt;Year&gt;2017&lt;/Year&gt;&lt;RecNum&gt;425&lt;/RecNum&gt;&lt;DisplayText&gt;[55]&lt;/DisplayText&gt;&lt;record&gt;&lt;rec-number&gt;425&lt;/rec-number&gt;&lt;foreign-keys&gt;&lt;key app="EN" db-id="r25eap2xtfpfz5etassxxvvapet0tf09wvaz" timestamp="1531401683"&gt;425&lt;/key&gt;&lt;/foreign-keys&gt;&lt;ref-type name="Journal Article"&gt;17&lt;/ref-type&gt;&lt;contributors&gt;&lt;authors&gt;&lt;author&gt;Zhang, F.&lt;/author&gt;&lt;author&gt;Duan, X. H.&lt;/author&gt;&lt;author&gt;Lu, L. J.&lt;/author&gt;&lt;author&gt;Zhang, X.&lt;/author&gt;&lt;author&gt;Chen, M. W.&lt;/author&gt;&lt;author&gt;Mao, J. J.&lt;/author&gt;&lt;author&gt;Cao, M. H.&lt;/author&gt;&lt;author&gt;Shen, J.&lt;/author&gt;&lt;/authors&gt;&lt;/contributors&gt;&lt;titles&gt;&lt;title&gt;In Vivo Long-Term Tracking of Neural Stem Cells Transplanted into an Acute Ischemic Stroke model with Reporter Gene-Based Bimodal MR and Optical Imaging&lt;/title&gt;&lt;secondary-title&gt;Cell Transplantation&lt;/secondary-title&gt;&lt;/titles&gt;&lt;periodical&gt;&lt;full-title&gt;Cell Transplantation&lt;/full-title&gt;&lt;/periodical&gt;&lt;pages&gt;1648-1662&lt;/pages&gt;&lt;volume&gt;26&lt;/volume&gt;&lt;number&gt;10&lt;/number&gt;&lt;dates&gt;&lt;year&gt;2017&lt;/year&gt;&lt;pub-dates&gt;&lt;date&gt;Oct&lt;/date&gt;&lt;/pub-dates&gt;&lt;/dates&gt;&lt;isbn&gt;0963-6897&lt;/isbn&gt;&lt;accession-num&gt;WOS:000418298500004&lt;/accession-num&gt;&lt;urls&gt;&lt;related-urls&gt;&lt;url&gt;&amp;lt;Go to ISI&amp;gt;://WOS:000418298500004&lt;/url&gt;&lt;url&gt;https://www.ncbi.nlm.nih.gov/pmc/articles/PMC5753979/pdf/10.1177_0963689717722560.pdf&lt;/url&gt;&lt;/related-urls&gt;&lt;/urls&gt;&lt;electronic-resource-num&gt;10.1177/0963689717722560&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5]</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5</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Zhang 2018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Zhang&lt;/Author&gt;&lt;Year&gt;2018&lt;/Year&gt;&lt;RecNum&gt;304&lt;/RecNum&gt;&lt;DisplayText&gt;[56]&lt;/DisplayText&gt;&lt;record&gt;&lt;rec-number&gt;304&lt;/rec-number&gt;&lt;foreign-keys&gt;&lt;key app="EN" db-id="r25eap2xtfpfz5etassxxvvapet0tf09wvaz" timestamp="1531401683"&gt;304&lt;/key&gt;&lt;/foreign-keys&gt;&lt;ref-type name="Journal Article"&gt;17&lt;/ref-type&gt;&lt;contributors&gt;&lt;authors&gt;&lt;author&gt;Zhang, G. L.&lt;/author&gt;&lt;author&gt;Guo, X. Y.&lt;/author&gt;&lt;author&gt;Chen, L. K.&lt;/author&gt;&lt;author&gt;Li, B. Q.&lt;/author&gt;&lt;author&gt;Gu, B.&lt;/author&gt;&lt;author&gt;Wang, H.&lt;/author&gt;&lt;author&gt;Wu, G. J.&lt;/author&gt;&lt;author&gt;Kong, J.&lt;/author&gt;&lt;author&gt;Chen, W. H.&lt;/author&gt;&lt;author&gt;Yu, Y. B.&lt;/author&gt;&lt;/authors&gt;&lt;/contributors&gt;&lt;titles&gt;&lt;title&gt;Interferon- Promotes Neuronal Repair by Transplanted Neural Stem Cells in Ischemic Rats&lt;/title&gt;&lt;secondary-title&gt;Stem Cells and Development&lt;/secondary-title&gt;&lt;/titles&gt;&lt;periodical&gt;&lt;full-title&gt;Stem Cells and Development&lt;/full-title&gt;&lt;/periodical&gt;&lt;pages&gt;355-366&lt;/pages&gt;&lt;volume&gt;27&lt;/volume&gt;&lt;number&gt;5&lt;/number&gt;&lt;dates&gt;&lt;year&gt;2018&lt;/year&gt;&lt;pub-dates&gt;&lt;date&gt;Mar&lt;/date&gt;&lt;/pub-dates&gt;&lt;/dates&gt;&lt;isbn&gt;1547-3287&lt;/isbn&gt;&lt;accession-num&gt;WOS:000426597700006&lt;/accession-num&gt;&lt;urls&gt;&lt;related-urls&gt;&lt;url&gt;&amp;lt;Go to ISI&amp;gt;://WOS:000426597700006&lt;/url&gt;&lt;/related-urls&gt;&lt;/urls&gt;&lt;electronic-resource-num&gt;10.1089/scd.2017.0225&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6]</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Zhang 2009 </w:t>
            </w:r>
            <w:r w:rsidR="00920319" w:rsidRPr="004D0FC8">
              <w:rPr>
                <w:rFonts w:ascii="Times New Roman" w:hAnsi="Times New Roman" w:cs="Times New Roman"/>
                <w:sz w:val="18"/>
                <w:szCs w:val="18"/>
              </w:rPr>
              <w:fldChar w:fldCharType="begin">
                <w:fldData xml:space="preserve">PEVuZE5vdGU+PENpdGU+PEF1dGhvcj5aaGFuZzwvQXV0aG9yPjxZZWFyPjIwMDk8L1llYXI+PFJl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aaGFuZzwvQXV0aG9yPjxZZWFyPjIwMDk8L1llYXI+PFJl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7]</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kern w:val="0"/>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Zhang 2017 </w:t>
            </w:r>
            <w:r w:rsidR="00920319" w:rsidRPr="004D0FC8">
              <w:rPr>
                <w:rFonts w:ascii="Times New Roman" w:hAnsi="Times New Roman" w:cs="Times New Roman"/>
                <w:sz w:val="18"/>
                <w:szCs w:val="18"/>
              </w:rPr>
              <w:fldChar w:fldCharType="begin">
                <w:fldData xml:space="preserve">PEVuZE5vdGU+PENpdGU+PEF1dGhvcj5aaGFuZzwvQXV0aG9yPjxZZWFyPjIwMTc8L1llYXI+PFJl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aaGFuZzwvQXV0aG9yPjxZZWFyPjIwMTc8L1llYXI+PFJl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8]</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kern w:val="0"/>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hint="eastAsia"/>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Zhang 2008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Zhang&lt;/Author&gt;&lt;Year&gt;2008&lt;/Year&gt;&lt;RecNum&gt;4605&lt;/RecNum&gt;&lt;DisplayText&gt;[59]&lt;/DisplayText&gt;&lt;record&gt;&lt;rec-number&gt;4605&lt;/rec-number&gt;&lt;foreign-keys&gt;&lt;key app="EN" db-id="2dwadfrfjfdpste2ssa5xxptpxp9eepswzvf" timestamp="1500913611"&gt;4605&lt;/key&gt;&lt;/foreign-keys&gt;&lt;ref-type name="Journal Article"&gt;17&lt;/ref-type&gt;&lt;contributors&gt;&lt;authors&gt;&lt;author&gt;Zhang, Zi-heng&lt;/author&gt;&lt;author&gt;Wang, Ren-zhi&lt;/author&gt;&lt;author&gt;Wang, Ren-zhi&lt;/author&gt;&lt;author&gt;Li, Gui-lin&lt;/author&gt;&lt;author&gt;Wei, Jun-ji&lt;/author&gt;&lt;author&gt;Li, Zhao-jian&lt;/author&gt;&lt;author&gt;Feng, Ming&lt;/author&gt;&lt;author&gt;Kang, Jun&lt;/author&gt;&lt;author&gt;Du, Wan-chen&lt;/author&gt;&lt;author&gt;Ma, Wen-bin&lt;/author&gt;&lt;author&gt;Li, Yong-ning&lt;/author&gt;&lt;author&gt;Yang, Yi&lt;/author&gt;&lt;author&gt;Kong, Yan-guo&lt;/author&gt;&lt;/authors&gt;&lt;/contributors&gt;&lt;titles&gt;&lt;title&gt;Transplantation of neural stem cells modified by human neurotrophin-3 promotes functional recovery after transient focal cerebral ischemia in rats&lt;/title&gt;&lt;secondary-title&gt;Neuroscience Letters&lt;/secondary-title&gt;&lt;/titles&gt;&lt;periodical&gt;&lt;full-title&gt;Neuroscience Letters&lt;/full-title&gt;&lt;abbr-1&gt;Neurosci. Lett.&lt;/abbr-1&gt;&lt;/periodical&gt;&lt;pages&gt;227-230&lt;/pages&gt;&lt;volume&gt;444&lt;/volume&gt;&lt;number&gt;3&lt;/number&gt;&lt;dates&gt;&lt;year&gt;2008&lt;/year&gt;&lt;pub-dates&gt;&lt;date&gt;Oct 31&lt;/date&gt;&lt;/pub-dates&gt;&lt;/dates&gt;&lt;isbn&gt;0304-3940&lt;/isbn&gt;&lt;accession-num&gt;WOS:000260615300005&lt;/accession-num&gt;&lt;urls&gt;&lt;related-urls&gt;&lt;url&gt;&amp;lt;Go to ISI&amp;gt;://WOS:000260615300005&lt;/url&gt;&lt;/related-urls&gt;&lt;/urls&gt;&lt;electronic-resource-num&gt;10.1016/j.neulet.2008.08.049&lt;/electronic-resource-num&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59]</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472"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7</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Zhao 2010 </w:t>
            </w:r>
            <w:r w:rsidR="00920319" w:rsidRPr="004D0FC8">
              <w:rPr>
                <w:rFonts w:ascii="Times New Roman" w:hAnsi="Times New Roman" w:cs="Times New Roman"/>
                <w:sz w:val="18"/>
                <w:szCs w:val="18"/>
              </w:rPr>
              <w:fldChar w:fldCharType="begin">
                <w:fldData xml:space="preserve">PEVuZE5vdGU+PENpdGU+PEF1dGhvcj5aaGFvPC9BdXRob3I+PFllYXI+MjAxMDwvWWVhcj48UmVj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aaGFvPC9BdXRob3I+PFllYXI+MjAxMDwvWWVhcj48UmVj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60]</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p>
        </w:tc>
        <w:tc>
          <w:tcPr>
            <w:tcW w:w="1472" w:type="dxa"/>
            <w:vAlign w:val="center"/>
          </w:tcPr>
          <w:p w:rsidR="007B4D82" w:rsidRPr="004D0FC8" w:rsidRDefault="007B4D82" w:rsidP="00F5335B">
            <w:pPr>
              <w:jc w:val="center"/>
              <w:rPr>
                <w:rFonts w:ascii="Times New Roman" w:hAnsi="Times New Roman" w:cs="Times New Roman"/>
                <w:kern w:val="0"/>
                <w:sz w:val="18"/>
                <w:szCs w:val="18"/>
              </w:rPr>
            </w:pP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Zhu 2011 </w:t>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CITE &lt;EndNote&gt;&lt;Cite&gt;&lt;Author&gt;Zhu&lt;/Author&gt;&lt;Year&gt;2011&lt;/Year&gt;&lt;RecNum&gt;4731&lt;/RecNum&gt;&lt;DisplayText&gt;[61]&lt;/DisplayText&gt;&lt;record&gt;&lt;rec-number&gt;4731&lt;/rec-number&gt;&lt;foreign-keys&gt;&lt;key app="EN" db-id="2dwadfrfjfdpste2ssa5xxptpxp9eepswzvf" timestamp="1500914153"&gt;4731&lt;/key&gt;&lt;/foreign-keys&gt;&lt;ref-type name="Journal Article"&gt;17&lt;/ref-type&gt;&lt;contributors&gt;&lt;authors&gt;&lt;author&gt;Zhu, J. M.&lt;/author&gt;&lt;author&gt;Zhao, Y. Y.&lt;/author&gt;&lt;author&gt;Chen, S. D.&lt;/author&gt;&lt;author&gt;Zhang, W. H.&lt;/author&gt;&lt;author&gt;Lou, L.&lt;/author&gt;&lt;author&gt;Jin, X.&lt;/author&gt;&lt;/authors&gt;&lt;/contributors&gt;&lt;auth-address&gt;Zhejiang Prov Peoples Hosp, Dept Neurosurg, Hangzhou 310014, Zhejiang, Peoples R China&lt;/auth-address&gt;&lt;titles&gt;&lt;title&gt;Functional Recovery after Transplantation of Neural Stem Cells Modified by Brain-derived Neurotrophic Factor in Rats with Cerebral Ischaemia&lt;/title&gt;&lt;secondary-title&gt;Journal of International Medical Research&lt;/secondary-title&gt;&lt;alt-title&gt;J Int Med Res&amp;#xD;J Int Med Res&lt;/alt-title&gt;&lt;/titles&gt;&lt;periodical&gt;&lt;full-title&gt;Journal of International Medical Research&lt;/full-title&gt;&lt;abbr-1&gt;J. Int. Med. Res.&lt;/abbr-1&gt;&lt;/periodical&gt;&lt;pages&gt;488-498&lt;/pages&gt;&lt;volume&gt;39&lt;/volume&gt;&lt;number&gt;2&lt;/number&gt;&lt;keywords&gt;&lt;keyword&gt;neural stem cells&lt;/keyword&gt;&lt;keyword&gt;brain-derived neurotrophic factor&lt;/keyword&gt;&lt;keyword&gt;gene transfection&lt;/keyword&gt;&lt;keyword&gt;transplantation&lt;/keyword&gt;&lt;keyword&gt;cerebral ischaemia&lt;/keyword&gt;&lt;keyword&gt;functional recovery&lt;/keyword&gt;&lt;keyword&gt;rats&lt;/keyword&gt;&lt;keyword&gt;central-nervous-system&lt;/keyword&gt;&lt;keyword&gt;forebrain ischemia&lt;/keyword&gt;&lt;keyword&gt;neuronal death&lt;/keyword&gt;&lt;keyword&gt;growth-factor&lt;/keyword&gt;&lt;keyword&gt;bdnf&lt;/keyword&gt;&lt;keyword&gt;neuroprotection&lt;/keyword&gt;&lt;keyword&gt;differentiation&lt;/keyword&gt;&lt;keyword&gt;angiogenesis&lt;/keyword&gt;&lt;keyword&gt;activation&lt;/keyword&gt;&lt;keyword&gt;expression&lt;/keyword&gt;&lt;/keywords&gt;&lt;dates&gt;&lt;year&gt;2011&lt;/year&gt;&lt;pub-dates&gt;&lt;date&gt;Mar-Apr&lt;/date&gt;&lt;/pub-dates&gt;&lt;/dates&gt;&lt;isbn&gt;0300-0605&lt;/isbn&gt;&lt;accession-num&gt;WOS:000291142200016&lt;/accession-num&gt;&lt;urls&gt;&lt;related-urls&gt;&lt;url&gt;&amp;lt;Go to ISI&amp;gt;://WOS:000291142200016&lt;/url&gt;&lt;/related-urls&gt;&lt;/urls&gt;&lt;language&gt;English&lt;/language&gt;&lt;/record&gt;&lt;/Cite&gt;&lt;/EndNote&gt;</w:instrText>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61]</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p>
        </w:tc>
        <w:tc>
          <w:tcPr>
            <w:tcW w:w="1472"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sz w:val="18"/>
                <w:szCs w:val="18"/>
              </w:rPr>
            </w:pPr>
            <w:r w:rsidRPr="004D0FC8">
              <w:rPr>
                <w:rFonts w:ascii="Times New Roman" w:hAnsi="Times New Roman" w:cs="Times New Roman"/>
                <w:sz w:val="18"/>
                <w:szCs w:val="18"/>
              </w:rPr>
              <w:t xml:space="preserve">Zhu 2005 </w:t>
            </w:r>
            <w:r w:rsidR="00920319" w:rsidRPr="004D0FC8">
              <w:rPr>
                <w:rFonts w:ascii="Times New Roman" w:hAnsi="Times New Roman" w:cs="Times New Roman"/>
                <w:sz w:val="18"/>
                <w:szCs w:val="18"/>
              </w:rPr>
              <w:fldChar w:fldCharType="begin">
                <w:fldData xml:space="preserve">PEVuZE5vdGU+PENpdGU+PEF1dGhvcj5aaHU8L0F1dGhvcj48WWVhcj4yMDA1PC9ZZWFyPjxSZWNO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==
</w:fldData>
              </w:fldChar>
            </w:r>
            <w:r w:rsidRPr="004D0FC8">
              <w:rPr>
                <w:rFonts w:ascii="Times New Roman" w:hAnsi="Times New Roman" w:cs="Times New Roman"/>
                <w:sz w:val="18"/>
                <w:szCs w:val="18"/>
              </w:rPr>
              <w:instrText xml:space="preserve"> ADDIN EN.CITE </w:instrText>
            </w:r>
            <w:r w:rsidR="00920319" w:rsidRPr="004D0FC8">
              <w:rPr>
                <w:rFonts w:ascii="Times New Roman" w:hAnsi="Times New Roman" w:cs="Times New Roman"/>
                <w:sz w:val="18"/>
                <w:szCs w:val="18"/>
              </w:rPr>
              <w:fldChar w:fldCharType="begin">
                <w:fldData xml:space="preserve">PEVuZE5vdGU+PENpdGU+PEF1dGhvcj5aaHU8L0F1dGhvcj48WWVhcj4yMDA1PC9ZZWFyPjxSZWNO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==
</w:fldData>
              </w:fldChar>
            </w:r>
            <w:r w:rsidRPr="004D0FC8">
              <w:rPr>
                <w:rFonts w:ascii="Times New Roman" w:hAnsi="Times New Roman" w:cs="Times New Roman"/>
                <w:sz w:val="18"/>
                <w:szCs w:val="18"/>
              </w:rPr>
              <w:instrText xml:space="preserve"> ADDIN EN.CITE.DATA </w:instrText>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end"/>
            </w:r>
            <w:r w:rsidR="00920319" w:rsidRPr="004D0FC8">
              <w:rPr>
                <w:rFonts w:ascii="Times New Roman" w:hAnsi="Times New Roman" w:cs="Times New Roman"/>
                <w:sz w:val="18"/>
                <w:szCs w:val="18"/>
              </w:rPr>
            </w:r>
            <w:r w:rsidR="00920319" w:rsidRPr="004D0FC8">
              <w:rPr>
                <w:rFonts w:ascii="Times New Roman" w:hAnsi="Times New Roman" w:cs="Times New Roman"/>
                <w:sz w:val="18"/>
                <w:szCs w:val="18"/>
              </w:rPr>
              <w:fldChar w:fldCharType="separate"/>
            </w:r>
            <w:r w:rsidRPr="004D0FC8">
              <w:rPr>
                <w:rFonts w:ascii="Times New Roman" w:hAnsi="Times New Roman" w:cs="Times New Roman"/>
                <w:noProof/>
                <w:sz w:val="18"/>
                <w:szCs w:val="18"/>
              </w:rPr>
              <w:t>[62]</w:t>
            </w:r>
            <w:r w:rsidR="00920319" w:rsidRPr="004D0FC8">
              <w:rPr>
                <w:rFonts w:ascii="Times New Roman" w:hAnsi="Times New Roman" w:cs="Times New Roman"/>
                <w:sz w:val="18"/>
                <w:szCs w:val="18"/>
              </w:rPr>
              <w:fldChar w:fldCharType="end"/>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sym w:font="Symbol" w:char="F0D6"/>
            </w:r>
          </w:p>
        </w:tc>
        <w:tc>
          <w:tcPr>
            <w:tcW w:w="1418" w:type="dxa"/>
            <w:vAlign w:val="center"/>
          </w:tcPr>
          <w:p w:rsidR="007B4D82" w:rsidRPr="004D0FC8" w:rsidRDefault="007B4D82" w:rsidP="00F5335B">
            <w:pPr>
              <w:jc w:val="center"/>
              <w:rPr>
                <w:rFonts w:ascii="Times New Roman" w:hAnsi="Times New Roman" w:cs="Times New Roman"/>
                <w:kern w:val="0"/>
                <w:sz w:val="18"/>
                <w:szCs w:val="18"/>
              </w:rPr>
            </w:pPr>
          </w:p>
        </w:tc>
        <w:tc>
          <w:tcPr>
            <w:tcW w:w="1275" w:type="dxa"/>
            <w:vAlign w:val="center"/>
          </w:tcPr>
          <w:p w:rsidR="007B4D82" w:rsidRPr="004D0FC8" w:rsidRDefault="007B4D82" w:rsidP="00F5335B">
            <w:pPr>
              <w:jc w:val="center"/>
              <w:rPr>
                <w:rFonts w:ascii="Times New Roman" w:hAnsi="Times New Roman" w:cs="Times New Roman"/>
                <w:sz w:val="18"/>
                <w:szCs w:val="18"/>
              </w:rPr>
            </w:pP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p>
        </w:tc>
        <w:tc>
          <w:tcPr>
            <w:tcW w:w="1472"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316" w:type="dxa"/>
            <w:vAlign w:val="center"/>
          </w:tcPr>
          <w:p w:rsidR="007B4D82" w:rsidRPr="004D0FC8" w:rsidRDefault="007B4D82" w:rsidP="00F5335B">
            <w:pPr>
              <w:jc w:val="center"/>
              <w:rPr>
                <w:rFonts w:ascii="Times New Roman" w:hAnsi="Times New Roman" w:cs="Times New Roman"/>
                <w:sz w:val="18"/>
                <w:szCs w:val="18"/>
              </w:rPr>
            </w:pPr>
          </w:p>
        </w:tc>
        <w:tc>
          <w:tcPr>
            <w:tcW w:w="1094" w:type="dxa"/>
            <w:vAlign w:val="center"/>
          </w:tcPr>
          <w:p w:rsidR="007B4D82" w:rsidRPr="004D0FC8" w:rsidRDefault="007B4D82" w:rsidP="00F5335B">
            <w:pPr>
              <w:jc w:val="center"/>
              <w:rPr>
                <w:rFonts w:ascii="Times New Roman" w:hAnsi="Times New Roman" w:cs="Times New Roman"/>
                <w:sz w:val="18"/>
                <w:szCs w:val="18"/>
              </w:rPr>
            </w:pPr>
          </w:p>
        </w:tc>
        <w:tc>
          <w:tcPr>
            <w:tcW w:w="164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sz w:val="18"/>
                <w:szCs w:val="18"/>
              </w:rPr>
              <w:sym w:font="Symbol" w:char="F0D6"/>
            </w:r>
          </w:p>
        </w:tc>
        <w:tc>
          <w:tcPr>
            <w:tcW w:w="1134" w:type="dxa"/>
            <w:vAlign w:val="center"/>
          </w:tcPr>
          <w:p w:rsidR="007B4D82" w:rsidRPr="004D0FC8" w:rsidRDefault="007B4D82" w:rsidP="00F5335B">
            <w:pPr>
              <w:jc w:val="center"/>
              <w:rPr>
                <w:rFonts w:ascii="Times New Roman" w:hAnsi="Times New Roman" w:cs="Times New Roman"/>
                <w:sz w:val="18"/>
                <w:szCs w:val="18"/>
              </w:rPr>
            </w:pP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b/>
                <w:sz w:val="18"/>
                <w:szCs w:val="18"/>
              </w:rPr>
            </w:pPr>
            <w:r w:rsidRPr="004D0FC8">
              <w:rPr>
                <w:rFonts w:ascii="Times New Roman" w:hAnsi="Times New Roman" w:cs="Times New Roman"/>
                <w:b/>
                <w:sz w:val="18"/>
                <w:szCs w:val="18"/>
              </w:rPr>
              <w:t>Total</w:t>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2</w:t>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9</w:t>
            </w:r>
          </w:p>
        </w:tc>
        <w:tc>
          <w:tcPr>
            <w:tcW w:w="1418"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kern w:val="0"/>
                <w:sz w:val="18"/>
                <w:szCs w:val="18"/>
              </w:rPr>
              <w:t>27</w:t>
            </w:r>
          </w:p>
        </w:tc>
        <w:tc>
          <w:tcPr>
            <w:tcW w:w="1275"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3</w:t>
            </w: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kern w:val="0"/>
                <w:sz w:val="18"/>
                <w:szCs w:val="18"/>
              </w:rPr>
              <w:t>39</w:t>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38</w:t>
            </w:r>
          </w:p>
        </w:tc>
        <w:tc>
          <w:tcPr>
            <w:tcW w:w="131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0</w:t>
            </w:r>
          </w:p>
        </w:tc>
        <w:tc>
          <w:tcPr>
            <w:tcW w:w="109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0</w:t>
            </w:r>
          </w:p>
        </w:tc>
        <w:tc>
          <w:tcPr>
            <w:tcW w:w="164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hint="eastAsia"/>
                <w:kern w:val="0"/>
                <w:sz w:val="18"/>
                <w:szCs w:val="18"/>
              </w:rPr>
              <w:t>62</w:t>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35</w:t>
            </w:r>
          </w:p>
        </w:tc>
        <w:tc>
          <w:tcPr>
            <w:tcW w:w="851"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316</w:t>
            </w:r>
          </w:p>
        </w:tc>
      </w:tr>
      <w:tr w:rsidR="004D0FC8" w:rsidRPr="004D0FC8" w:rsidTr="00F5335B">
        <w:trPr>
          <w:jc w:val="center"/>
        </w:trPr>
        <w:tc>
          <w:tcPr>
            <w:tcW w:w="1986" w:type="dxa"/>
          </w:tcPr>
          <w:p w:rsidR="007B4D82" w:rsidRPr="004D0FC8" w:rsidRDefault="007B4D82" w:rsidP="00F5335B">
            <w:pPr>
              <w:rPr>
                <w:rFonts w:ascii="Times New Roman" w:hAnsi="Times New Roman" w:cs="Times New Roman"/>
                <w:b/>
                <w:sz w:val="18"/>
                <w:szCs w:val="18"/>
              </w:rPr>
            </w:pPr>
            <w:r w:rsidRPr="004D0FC8">
              <w:rPr>
                <w:rFonts w:ascii="Times New Roman" w:hAnsi="Times New Roman" w:cs="Times New Roman"/>
                <w:b/>
                <w:sz w:val="18"/>
                <w:szCs w:val="18"/>
              </w:rPr>
              <w:lastRenderedPageBreak/>
              <w:t>Percentage</w:t>
            </w:r>
          </w:p>
        </w:tc>
        <w:tc>
          <w:tcPr>
            <w:tcW w:w="1559"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100</w:t>
            </w:r>
          </w:p>
        </w:tc>
        <w:tc>
          <w:tcPr>
            <w:tcW w:w="127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79.0</w:t>
            </w:r>
          </w:p>
        </w:tc>
        <w:tc>
          <w:tcPr>
            <w:tcW w:w="1418"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kern w:val="0"/>
                <w:sz w:val="18"/>
                <w:szCs w:val="18"/>
              </w:rPr>
              <w:t>43.5</w:t>
            </w:r>
          </w:p>
        </w:tc>
        <w:tc>
          <w:tcPr>
            <w:tcW w:w="1275"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4.8</w:t>
            </w:r>
          </w:p>
        </w:tc>
        <w:tc>
          <w:tcPr>
            <w:tcW w:w="127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kern w:val="0"/>
                <w:sz w:val="18"/>
                <w:szCs w:val="18"/>
              </w:rPr>
              <w:t>62.9</w:t>
            </w:r>
          </w:p>
        </w:tc>
        <w:tc>
          <w:tcPr>
            <w:tcW w:w="1472"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61.3</w:t>
            </w:r>
          </w:p>
        </w:tc>
        <w:tc>
          <w:tcPr>
            <w:tcW w:w="1316"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0</w:t>
            </w:r>
          </w:p>
        </w:tc>
        <w:tc>
          <w:tcPr>
            <w:tcW w:w="109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0</w:t>
            </w:r>
          </w:p>
        </w:tc>
        <w:tc>
          <w:tcPr>
            <w:tcW w:w="1646" w:type="dxa"/>
            <w:vAlign w:val="center"/>
          </w:tcPr>
          <w:p w:rsidR="007B4D82" w:rsidRPr="004D0FC8" w:rsidRDefault="007B4D82" w:rsidP="00F5335B">
            <w:pPr>
              <w:jc w:val="center"/>
              <w:rPr>
                <w:rFonts w:ascii="Times New Roman" w:hAnsi="Times New Roman" w:cs="Times New Roman"/>
                <w:kern w:val="0"/>
                <w:sz w:val="18"/>
                <w:szCs w:val="18"/>
              </w:rPr>
            </w:pPr>
            <w:r w:rsidRPr="004D0FC8">
              <w:rPr>
                <w:rFonts w:ascii="Times New Roman" w:hAnsi="Times New Roman" w:cs="Times New Roman"/>
                <w:kern w:val="0"/>
                <w:sz w:val="18"/>
                <w:szCs w:val="18"/>
              </w:rPr>
              <w:t>100</w:t>
            </w:r>
          </w:p>
        </w:tc>
        <w:tc>
          <w:tcPr>
            <w:tcW w:w="1134" w:type="dxa"/>
            <w:vAlign w:val="center"/>
          </w:tcPr>
          <w:p w:rsidR="007B4D82" w:rsidRPr="004D0FC8" w:rsidRDefault="007B4D82" w:rsidP="00F5335B">
            <w:pPr>
              <w:jc w:val="center"/>
              <w:rPr>
                <w:rFonts w:ascii="Times New Roman" w:hAnsi="Times New Roman" w:cs="Times New Roman"/>
                <w:sz w:val="18"/>
                <w:szCs w:val="18"/>
              </w:rPr>
            </w:pPr>
            <w:r w:rsidRPr="004D0FC8">
              <w:rPr>
                <w:rFonts w:ascii="Times New Roman" w:hAnsi="Times New Roman" w:cs="Times New Roman"/>
                <w:sz w:val="18"/>
                <w:szCs w:val="18"/>
              </w:rPr>
              <w:t>56.5</w:t>
            </w:r>
          </w:p>
        </w:tc>
        <w:tc>
          <w:tcPr>
            <w:tcW w:w="851" w:type="dxa"/>
            <w:vAlign w:val="center"/>
          </w:tcPr>
          <w:p w:rsidR="007B4D82" w:rsidRPr="004D0FC8" w:rsidRDefault="007B4D82" w:rsidP="00F5335B">
            <w:pPr>
              <w:jc w:val="center"/>
              <w:rPr>
                <w:rFonts w:ascii="Times New Roman" w:hAnsi="Times New Roman" w:cs="Times New Roman"/>
                <w:sz w:val="18"/>
                <w:szCs w:val="18"/>
              </w:rPr>
            </w:pPr>
          </w:p>
        </w:tc>
      </w:tr>
    </w:tbl>
    <w:p w:rsidR="00EB67A2" w:rsidRPr="004D0FC8" w:rsidRDefault="007B4D82" w:rsidP="00EB67A2">
      <w:pPr>
        <w:rPr>
          <w:rFonts w:ascii="Times New Roman" w:hAnsi="Times New Roman" w:cs="Times New Roman"/>
          <w:sz w:val="18"/>
          <w:szCs w:val="18"/>
        </w:rPr>
      </w:pPr>
      <w:r w:rsidRPr="004D0FC8">
        <w:rPr>
          <w:rFonts w:ascii="Times New Roman" w:hAnsi="Times New Roman" w:cs="Times New Roman"/>
          <w:sz w:val="18"/>
          <w:szCs w:val="18"/>
        </w:rPr>
        <w:t>CAMARADES: Collaborative Approach to Meta-Analysis and Review of Animal Data from Experimental Studies</w:t>
      </w:r>
      <w:r w:rsidRPr="004D0FC8" w:rsidDel="007B4D82">
        <w:rPr>
          <w:rFonts w:ascii="Times New Roman" w:hAnsi="Times New Roman" w:cs="Times New Roman"/>
          <w:sz w:val="18"/>
          <w:szCs w:val="18"/>
        </w:rPr>
        <w:t xml:space="preserve"> </w:t>
      </w:r>
    </w:p>
    <w:p w:rsidR="00BD5F91" w:rsidRPr="004D0FC8" w:rsidRDefault="00BD5F91" w:rsidP="00BD5F91">
      <w:pPr>
        <w:rPr>
          <w:rFonts w:ascii="Times New Roman" w:hAnsi="Times New Roman" w:cs="Times New Roman"/>
          <w:sz w:val="18"/>
          <w:szCs w:val="18"/>
        </w:rPr>
      </w:pPr>
      <w:bookmarkStart w:id="0" w:name="_GoBack"/>
      <w:bookmarkEnd w:id="0"/>
      <w:r w:rsidRPr="004D0FC8">
        <w:rPr>
          <w:rFonts w:ascii="Times New Roman" w:hAnsi="Times New Roman" w:cs="Times New Roman"/>
          <w:b/>
          <w:sz w:val="18"/>
          <w:szCs w:val="18"/>
        </w:rPr>
        <w:t>Supplementary References</w:t>
      </w:r>
    </w:p>
    <w:p w:rsidR="00997119" w:rsidRPr="004D0FC8" w:rsidRDefault="009203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fldChar w:fldCharType="begin"/>
      </w:r>
      <w:r w:rsidR="00997119" w:rsidRPr="004D0FC8">
        <w:rPr>
          <w:rFonts w:ascii="Times New Roman" w:hAnsi="Times New Roman" w:cs="Times New Roman"/>
          <w:sz w:val="18"/>
          <w:szCs w:val="18"/>
        </w:rPr>
        <w:instrText xml:space="preserve"> ADDIN EN.REFLIST </w:instrText>
      </w:r>
      <w:r w:rsidRPr="004D0FC8">
        <w:rPr>
          <w:rFonts w:ascii="Times New Roman" w:hAnsi="Times New Roman" w:cs="Times New Roman"/>
          <w:sz w:val="18"/>
          <w:szCs w:val="18"/>
        </w:rPr>
        <w:fldChar w:fldCharType="separate"/>
      </w:r>
      <w:r w:rsidR="00997119" w:rsidRPr="004D0FC8">
        <w:rPr>
          <w:rFonts w:ascii="Times New Roman" w:hAnsi="Times New Roman" w:cs="Times New Roman"/>
          <w:sz w:val="18"/>
          <w:szCs w:val="18"/>
        </w:rPr>
        <w:t>[1] H.C. Abeysinghe, L. Bokhari, A. Quigley, M. Choolani, J. Chan, G.J. Dusting, J.M. Crook, N.R. Kobayashi, C.L. Roulston, Pre-differentiation of human neural stem cells into GABAergic neurons prior to transplant results in greater repopulation of the damaged brain and accelerates functional recovery after transient ischemic stroke, Stem cell research &amp;amp; therapy, 6 (2015) 186.</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 R.H. Andres, N. Horie, W. Slikker, H. Keren-Gill, K. Zhan, G. Sun, N.C. Manley, M.P. Pereira, L.A. Sheikh, E.L. McMillan, B.T. Schaar, C.N. Svendsen, T.M. Bliss, G.K. Steinberg, Human neural stem cells enhance structural plasticity and axonal transport in the ischaemic brain, Brain, 134 (2011) 1777-1789.</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 I.L. Augestad, A.K. Nyman, A.I. Costa, S.C. Barnett, A. Sandvig, A.K. Haberg, I. Sandvig, Effects of Neural Stem Cell and Olfactory Ensheathing Cell Co-transplants on Tissue Remodelling After Transient Focal Cerebral Ischemia in the Adult Rat, Neurochem Res, (2017).</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 Q. Cai, Z. Chen, P. Song, L. Wu, L. Wang, G. Deng, B. Liu, Q. Chen, Co-transplantation of hippocampal neural stem cells and astrocytes and microvascular endothelial cells improve the memory in ischemic stroke rat, Int. J. Clin. Exp. Med., 8 (2015) 13109-13117.</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 D.J. Chang, N. Lee, I.H. Park, C. Choi, I. Jeon, J. Kwon, S.H. Oh, D.A. Shin, J.T. Do, D.R. Lee, H. Lee, H. Moon, K.S. Hong, G.Q. Daley, J. Song, Therapeutic potential of human induced pluripotent stem cells in experimental stroke, Cell Transplant, 22 (2013) 1427-144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6] D.-J. Chang, S.-H. Oh, N. Lee, C. Choi, I. Jeon, H.S. Kim, D.A. Shin, S.E. Lee, D. Kim, J. Song, Contralaterally transplanted human embryonic stem cell-derived neural precursor cells (ENStem-A) migrate and improve brain functions in stroke-damaged rats, Exp. Mol. Med., 45 (201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7] M.J. Chau, T.C. Deveau, M. Song, X. Gu, D. Chen, L. Wei, iPSC Transplantation increases regeneration and functional recovery after ischemic stroke in neonatal rats, Stem Cells, 32 (2014) 3075-3087.</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8] M. Chau, T.C. Deveau, M.K. Song, Z.Z. Wei, X.H. Gu, S.P. Yu, L. Wei, Transplantation of iPS cell-derived neural progenitors overexpressing SDF-1 alpha increases regeneration and functional recovery after ischemic stroke, Oncotarget, 8 (2017) 97537-9755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9] L. Chen, R. Qiu, L. Li, D. He, H. Lv, X. Wu, N. Gu, The role of exogenous neural stem cells transplantation in cerebral ischemic stroke, J Biomed Nanotechnol, 10 (2014) 3219-323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0] M.M. Daadi, J.Q. Klausner, B. Bajar, I. Goshen, C. Lee-Messer, S.Y. Lee, M.C. Winge, C. Ramakrishnan, M. Lo, G. Sun, K. Deisseroth, G.K. Steinberg, Optogenetic Stimulation of Neural Grafts Enhances Neurotransmission and Downregulates the Inflammatory Response in Experimental Stroke Model, Cell Transplant, 25 (2016) 1371-138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1] M.M. Daadi, S.H. Lee, A. Arac, B.A. Grueter, R. Bhatnagar, A.L. Maag, B. Schaar, R.C. Malenka, T.D. Palmer, G.K. Steinberg, Functional engraftment of the medial ganglionic eminence cells in experimental stroke model, Cell Transplant, 18 (2009) 815-826.</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2] M.M. Daadi, A.L. Maag, G.K. Steinberg, Adherent self-renewable human embryonic stem cell-derived neural stem cell line: functional engraftment in experimental stroke model, PLoS One, 3 (2008) e1644.</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lastRenderedPageBreak/>
        <w:t>[13] T.R. Doeppner, M. El Aanbouri, G.P. Dietz, J. Weise, S. Schwarting, M. Bahr, Transplantation of TAT-Bcl-xL-transduced neural precursor cells: long-term neuroprotection after stroke, Neurobiol Dis, 40 (2010) 265-276.</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4] T.R. Doeppner, T.A. Ewert, L. Tonges, J. Herz, A. Zechariah, A. ElAli, A.K. Ludwig, B. Giebel, F. Nagel, G.P. Dietz, J. Weise, D.M. Hermann, M. Bahr, Transduction of neural precursor cells with TAT-heat shock protein 70 chaperone: therapeutic potential against ischemic stroke after intrastriatal and systemic transplantation, Stem Cells, 30 (2012) 1297-131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5] T.R. Doeppner, B. Kaltwasser, M.K. Teli, E.H. Sanchez-Mendoza, E. Kilic, M. Bahr, D.M. Hermann, Post-stroke transplantation of adult subventricular zone derived neural progenitor cells--A comprehensive analysis of cell delivery routes and their underlying mechanisms, Exp Neurol, 273 (2015) 45-56.</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6] T.R. Doeppner, M. Doehring, B. Kaltwasser, A. Majid, F. Lin, M. Bahr, E. Kilic, D.M. Hermann, Ischemic Post-Conditioning Induces Post-Stroke Neuroprotection via Hsp70-Mediated Proteasome Inhibition and Facilitates Neural Progenitor Cell Transplantation, Molecular Neurobiology, 54 (2017) 6061-607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7] D. Drury-Stewart, M. Song, O. Mohamad, Y. Guo, X. Gu, D. Chen, L. Wei, Highly efficient differentiation of neural precursors from human embryonic stem cells and benefits of transplantation after ischemic stroke in mice, Stem cell research &amp;amp; therapy, 4 (2013) 9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8] A. Eckert, L. Huang, R. Gonzalez, H.-S. Kim, M.H. Hamblin, J.-P. Lee, Bystander Effect Fuels Human Induced Pluripotent Stem Cell-Derived Neural Stem Cells to Quickly Attenuate Early Stage Neurological Deficits After Stroke, Stem cells translational medicine, 4 (2015) 841-851.</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19] M. Fujimoto, H. Hayashi, Y. Takagi, M. Hayase, T. Marumo, M. Gomi, M. Nishimura, H. Kataoka, J. Takahashi, N. Hashimoto, K. Nozaki, S. Miyamoto, Transplantation of telencephalic neural progenitors induced from embryonic stem cells into subacute phase of focal cerebral ischemia, Laboratory investigation; a journal of technical methods and pathology, 92 (2012) 522-531.</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0] M. Gomi, Y. Takagi, A. Morizane, D. Doi, M. Nishimura, S. Miyamoto, J. Takahashi, Functional recovery of the murine brain ischemia model using human induced pluripotent stem cell-derived telencephalic progenitors, Brain Res, 1459 (2012) 52-6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1] Y. Guan, H. Zou, X. Chen, C. Zhao, J. Wang, Y. Cai, P. Chan, L. Chen, Y.A. Zhang, Ischemia, Immunosuppression, and SSEA-1-Negative Cells All Contribute to Tumors Resulting From Mouse Embryonic Stem Cell-Derived Neural Progenitor Transplantation, J. Neurosci. Res., 92 (2014) 74-85.</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2] Y. Hermanto, T. Sunohara, A. Faried, Y. Takagi, J. Takahashi, T. Maki, S. Miyamoto, Transplantation of feeder-free human induced pluripotent stem cell-derived cortical neuron progenitors in adult male Wistar rats with focal brain ischemia, Journal of neuroscience research, 96 (2018) 863-874.</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3] A.U. Hicks, R.S. Lappalainen, S. Narkilahti, R. Suuronen, D. Corbett, J. Sivenius, O. Hovatta, J. Jolkkonen, Transplantation of human embryonic stem cell-derived neural precursor cells and enriched environment after cortical stroke in rats: cell survival and functional recovery, Eur. J. Neurosci., 29 (2009) 562-574.</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4] A.U. Hicks, C.L. MacLellan, G.A. Chernenko, D. Corbett, Long-term assessment of enriched housing and subventricular zone derived cell transplantation after focal ischemia in rats, Brain Res., 1231 (2008) 103-</w:t>
      </w:r>
      <w:r w:rsidRPr="004D0FC8">
        <w:rPr>
          <w:rFonts w:ascii="Times New Roman" w:hAnsi="Times New Roman" w:cs="Times New Roman"/>
          <w:sz w:val="18"/>
          <w:szCs w:val="18"/>
        </w:rPr>
        <w:lastRenderedPageBreak/>
        <w:t>112.</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5] B. Hou, J. Ma, X. Guo, F. Ju, J. Gao, D. Wang, J. Liu, X. Li, S. Zhang, H. Ren, Exogenous Neural Stem Cells Transplantation as a Potential Therapy for Photothrombotic Ischemia Stroke in Kunming Mice Model, Mol. Neurobiol., (2016) 1-9.</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6] L. Huang, S. Wong, E.Y. Snyder, M.H. Hamblin, J.P. Lee, Human neural stem cells rapidly ameliorate symptomatic inflammation in early-stage ischemic-reperfusion cerebral injury, Stem cell research &amp;amp; therapy, 5 (2014) 129.</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7] S. Ishibashi, M. Sakaguchi, T. Kuroiwa, M. Yamasaki, Y. Kanemura, I. Shizuko, T. Shimazaki, M. Onodera, H. Okano, H. Mizusawa, Human neural stem/progenitor cells, expanded in long-term neurosphere culture, promote functional recovery after focal ischemia in Mongolian gerbils, J Neurosci Res, 78 (2004) 215-22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8] M.B. Jensen, H. Yan, R. Krishnaney-Davison, A. Al Sawaf, S.-C. Zhang, Survival and Differentiation of Transplanted Neural Stem Cells Derived from Human Induced Pluripotent Stem Cells in A Rat Stroke Model, Journal of Stroke &amp; Cerebrovascular Diseases, 22 (2013) 304-30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29] M. Kameda, T. Shingo, K. Takahashi, K. Muraoka, K. Kurozumi, T. Yasuhara, T. Maruo, T. Tsuboi, T. Uozumi, T. Matsui, Y. Miyoshi, H. Hamada, I. Date, Adult neural stem and progenitor cells modified to secrete GDNF can protect, migrate and integrate after intracerebral transplantation in rats with transient forebrain ischemia, The European journal of neuroscience, 26 (2007) 1462-147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0] D.Y. Kim, S.H. Park, S.U. Lee, D.H. Choi, H.W. Park, S.H. Paek, H.Y. Shin, E.Y. Kim, S.P. Park, J.H. Lim, Effect of human embryonic stem cell-derived neuronal precursor cell transplantation into the cerebral infarct model of rat with exercise, Neurosci. Res., 58 (2007) 164-175.</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1] H.-S. Kim, S.-M. Choi, W. Yang, D.-S. Kim, D.R. Lee, S.-R. Cho, D.-W. Kim, PSA-NCAM(+) Neural Precursor Cells from Human Embryonic Stem Cells Promote Neural Tissue Integrity and Behavioral Performance in A Rat Stroke Model, Stem Cell Rev. Rep., 10 (2014) 761-771.</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2] V.W. Lau, S.R. Platt, H.E. Grace, E.W. Baker, F.D. West, Human iNPC therapy leads to improvement in functional neurologic outcomes in a pig ischemic stroke model, Brain and Behavior, 8 (201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3] Y. Lu, L. Jiang, W. Li, M. Qu, Y. Song, X. He, Z. Zhang, G.Y. Yang, Y. Wang, Optogenetic Inhibition of Striatal Neuronal Activity Improves the Survival of Transplanted Neural Stem Cells and Neurological Outcomes after Ischemic Stroke in Mice, Stem Cells International, 2017 (2017).</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4] J. Ma, J. Gao, B. Hou, J. Liu, S. Chen, G. Yan, H. Ren, Neural stem cell transplantation promotes behavioral recovery in a photothrombosis stroke model, Int. J. Clin. Exp. Pathol., 8 (2015) 7838-784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5] Y. Mine, J. Tatarishvili, K. Oki, E. Monni, Z. Kokaia, O. Lindvall, Grafted human neural stem cells enhance several steps of endogenous neurogenesis and improve behavioral recovery after middle cerebral artery occlusion in rats, Neurobiol Dis, 52 (2013) 191-20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6] N. Mochizuki, N. Takagi, K. Kurokawa, C. Onozato, Y. Moriyama, K. Tanonaka, S. Takeo, Injection of neural progenitor cells improved learning and memory dysfunction after cerebral ischemia, Exp Neurol, 211 (2008) 194-202.</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lastRenderedPageBreak/>
        <w:t>[37] N. Mochizuki, Y. Moriyama, N. Takagi, S. Takeo, K. Tanonaka, Intravenous injection of neural progenitor cells improves cerebral ischemia-induced learning dysfunction, Biological &amp;amp; pharmaceutical bulletin, 34 (2011) 260-265.</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8] O. Mohamad, D. Drury-Stewart, M. Song, B. Faulkner, D. Chen, S.P. Yu, L. Wei, Vector-Free and Transgene-Free Human iPS Cells Differentiate into Functional Neurons and Enhance Functional Recovery after Ischemic Stroke in Mice, PLoS One, 8 (201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39] V.C. Muneton-Gomez, E. Doncel-Perez, A.P. Fernandez, J. Serrano, A. Pozo-Rodrigalvarez, L. Vellosillo-Huerta, J.S. Taylor, G.P. Cardona-Gomez, M. Nieto-Sampedro, R. Martinez-Murillo, Neural differentiation of transplanted neural stem cells in a rat model of striatal lacunar infarction: light and electron microscopic observations, Front Cell Neurosci, 6 (2012) 3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0] N. Nakagomi, T. Nakagomi, S. Kubo, A. Nakano-Doi, O. Saino, M. Takata, H. Yoshikawa, D.M. Stern, T. Matsuyama, A. Taguchi, Endothelial cells support survival, proliferation, and neuronal differentiation of transplanted adult ischemia-induced neural stem/progenitor cells after cerebral infarction, Stem Cells, 27 (2009) 2185-2195.</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1] K. Oki, J. Tatarishvili, J. Wood, P. Koch, S. Wattananit, Y. Mine, E. Monni, D. Tornero, H. Ahlenius, J. Ladewig, O. Brustle, O. Lindvall, Z. Kokaia, Human-induced pluripotent stem cells form functional neurons and improve recovery after grafting in stroke-damaged brain, Stem Cells, 30 (2012) 1120-113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2] J. Polentes, P. Jendelova, M. Cailleret, H. Braun, N. Romanyuk, P. Tropel, M. Brenot, V. Itier, C. Seminatore, K. Baldauf, K. Turnovcova, D. Jirak, M. Teletin, J. Come, J. Tournois, K. Reymann, E. Sykova, S. Viville, B. Onteniente, Human induced pluripotent stem cells improve stroke outcome and reduce secondary degeneration in the recipient brain, Cell Transplant, 21 (2012) 2587-2602.</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3] H. Sakata, P. Narasimhan, K. Niizuma, C.M. Maier, T. Wakai, P.H. Chan, Interleukin 6-preconditioned neural stem cells reduce ischaemic injury in stroke mice, Brain, 135 (2012) 3298-331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4] H. Sakata, K. Niizuma, H. Yoshioka, G.S. Kim, J.E. Jung, M. Katsu, P. Narasimhan, C.M. Maier, Y. Nishiyama, P.H. Chan, Minocycline-preconditioned neural stem cells enhance neuroprotection after ischemic stroke in rats, The Journal of neuroscience : the official journal of the Society for Neuroscience, 32 (2012) 3462-347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5] F.A. Somaa, T.Y. Wang, J.C. Niclis, K.F. Bruggeman, J.A. Kauhausen, H. Guo, S. McDougall, R.J. Williams, D.R. Nisbet, L.H. Thompson, C.L. Parish, Peptide-Based Scaffolds Support Human Cortical Progenitor Graft Integration to Reduce Atrophy and Promote Functional Repair in a Model of Stroke, Cell reports, 20 (2017) 1964-1977.</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6] N. Tajiri, D.M. Quach, Y. Kaneko, S. Wu, D. Lee, T. Lam, K.L. Hayama, T.G. Hazel, K. Johe, M.C. Wu, C.V. Borlongan, Behavioral and histopathological assessment of adult ischemic rat brains after intracerebral transplantation of NSI-566RSC cell lines, PLoS One, 9 (2014) e9140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7] K. Takahashi, T. Yasuhara, T. Shingo, K. Muraoka, M. Kameda, A. Takeuchi, A. Yano, K. Kurozumi, T. Agari, Y. Miyoshi, K. Kinugasa, I. Date, Embryonic neural stem cells transplanted in middle cerebral artery occlusion model of rats demonstrated potent therapeutic effects, compared to adult neural stem cells, Brain Res, 1234 (2008) 172-182.</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48] Y. Tang, J. Wang, X. Lin, L. Wang, B. Shao, K. Jin, Y. Wang, G.Y. Yang, Neural stem cell protects aged rat brain from ischemia-reperfusion injury through neurogenesis and angiogenesis, Journal of cerebral blood flow and metabolism : official journal of the International Society of Cerebral Blood Flow and Metabolism, 34 (2014) 1138-1147.</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lastRenderedPageBreak/>
        <w:t>[49] J. Tatarishvili, K. Oki, E. Monni, P. Koch, T. Memanishvili, A.-M. Buga, V. Verma, A. Popa-Wagner, O. Bruestle, O. Lindvall, Z. Kokaia, Human induced pluripotent stem cells improve recovery in stroke-injured aged rats, Restor. Neurol. Neurosci., 32 (2014) 547-55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0] M.H. Theus, L. Wei, L. Cui, K. Francis, X. Hu, C. Keogh, S.P. Yu, In vitro hypoxic preconditioning of embryonic stem cells as a strategy of promoting cell survival and functional benefits after transplantation into the ischemic rat brain, Exp Neurol, 210 (2008) 656-67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1] J. Yamane, S. Ishibashi, M. Sakaguchi, T. Kuroiwa, Y. Kanemura, M. Nakamura, H. Miyoshi, K. Sawamoto, Y. Toyama, H. Mizusawa, H. Okano, Transplantation of human neural stem/progenitor cells overexpressing galectin-1 improves functional recovery from focal brain ischemia in the Mongolian gerbil, Mol Brain, 4 (2011) 35.</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2] T. Yang, K.S. Tsang, W.S. Poon, H.K. Ng, Neurotrophism of bone marrow stromal cells to embryonic stem cells: noncontact induction and transplantation to a mouse ischemic stroke model, Cell Transplant, 18 (2009) 391-404.</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3] H. Yao, M. Gao, J.H. Ma, M.Y. Zhang, S.W. Li, B.S. Wu, X.H. Nie, J. Jiao, H. Zhao, S.S. Wang, Y.Y. Yang, Y.S. Zhang, Y.L. Sun, M.S. Wicha, A.E. Chang, S.R. Gao, Q. Li, R.X. Xu, Transdifferentiation-Induced Neural Stem Cells Promote Recovery of Middle Cerebral Artery Stroke Rats, PLoS One, 10 (2015).</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4] T. Yuan, W. Liao, N.-H. Feng, Y.-L. Lou, X. Niu, A.-J. Zhang, Y. Wang, Z.-F. Deng, Human induced pluripotent stem cell-derived neural stem cells survive, migrate, differentiate, and improve neurologic function in a rat model of middle cerebral artery occlusion, Stem Cell Res. Ther., 4 (2013).</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5] F. Zhang, X.H. Duan, L.J. Lu, X. Zhang, M.W. Chen, J.J. Mao, M.H. Cao, J. Shen, In Vivo Long-Term Tracking of Neural Stem Cells Transplanted into an Acute Ischemic Stroke model with Reporter Gene-Based Bimodal MR and Optical Imaging, Cell Transplantation, 26 (2017) 1648-1662.</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6] G.L. Zhang, X.Y. Guo, L.K. Chen, B.Q. Li, B. Gu, H. Wang, G.J. Wu, J. Kong, W.H. Chen, Y.B. Yu, Interferon- Promotes Neuronal Repair by Transplanted Neural Stem Cells in Ischemic Rats, Stem Cells and Development, 27 (2018) 355-366.</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7] P. Zhang, J. Li, Y. Liu, X. Chen, Q. Kang, J. Zhao, W. Li, Human neural stem cell transplantation attenuates apoptosis and improves neurological functions after cerebral ischemia in rats, Acta Anaesthesiol Scand, 53 (2009) 1184-1191.</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8] T. Zhang, X. Yang, T. Liu, J. Shao, N. Fu, A. Yan, K. Geng, W. Xia, Adjudin-preconditioned neural stem cells enhance neuroprotection after ischemia reperfusion in mice, Stem cell research &amp; therapy, 8 (2017) 24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59] Z.-h. Zhang, R.-z. Wang, R.-z. Wang, G.-l. Li, J.-j. Wei, Z.-j. Li, M. Feng, J. Kang, W.-c. Du, W.-b. Ma, Y.-n. Li, Y. Yang, Y.-g. Kong, Transplantation of neural stem cells modified by human neurotrophin-3 promotes functional recovery after transient focal cerebral ischemia in rats, Neurosci. Lett., 444 (2008) 227-23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60] Y. Zhao, S.T. Yao, S.J. Wang, Neural stem cell transplantation in the hippocampus of rats with cerebral ischemia/reperfusion injury Activation of the phosphatidylinositol-3 kinase/Akt pathway and increased brain-derived neurotrophic factor expression, Neural Regen. Res., 5 (2010) 1605-1610.</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lastRenderedPageBreak/>
        <w:t>[61] J.M. Zhu, Y.Y. Zhao, S.D. Chen, W.H. Zhang, L. Lou, X. Jin, Functional Recovery after Transplantation of Neural Stem Cells Modified by Brain-derived Neurotrophic Factor in Rats with Cerebral Ischaemia, J. Int. Med. Res., 39 (2011) 488-498.</w:t>
      </w:r>
    </w:p>
    <w:p w:rsidR="00997119" w:rsidRPr="004D0FC8" w:rsidRDefault="00997119" w:rsidP="00997119">
      <w:pPr>
        <w:pStyle w:val="EndNoteBibliography"/>
        <w:spacing w:line="360" w:lineRule="auto"/>
        <w:rPr>
          <w:rFonts w:ascii="Times New Roman" w:hAnsi="Times New Roman" w:cs="Times New Roman"/>
          <w:sz w:val="18"/>
          <w:szCs w:val="18"/>
        </w:rPr>
      </w:pPr>
      <w:r w:rsidRPr="004D0FC8">
        <w:rPr>
          <w:rFonts w:ascii="Times New Roman" w:hAnsi="Times New Roman" w:cs="Times New Roman"/>
          <w:sz w:val="18"/>
          <w:szCs w:val="18"/>
        </w:rPr>
        <w:t>[62] W. Zhu, Y. Mao, Y. Zhao, L.F. Zhou, Y. Wang, J.H. Zhu, Y. Zhu, G.Y. Yang, Transplantation of vascular endothelial growth factor-transfected neural stem cells into the rat brain provides neuroprotection after transient focal cerebral ischemia, Neurosurgery, 57 (2005) 325-333; discussion 325-333.</w:t>
      </w:r>
      <w:r w:rsidR="00920319" w:rsidRPr="004D0FC8">
        <w:rPr>
          <w:rFonts w:ascii="Times New Roman" w:hAnsi="Times New Roman" w:cs="Times New Roman"/>
          <w:kern w:val="0"/>
          <w:sz w:val="18"/>
          <w:szCs w:val="18"/>
        </w:rPr>
        <w:fldChar w:fldCharType="end"/>
      </w:r>
      <w:r w:rsidR="00920319" w:rsidRPr="004D0FC8">
        <w:rPr>
          <w:rFonts w:ascii="Times New Roman" w:hAnsi="Times New Roman" w:cs="Times New Roman"/>
          <w:sz w:val="18"/>
          <w:szCs w:val="18"/>
        </w:rPr>
        <w:fldChar w:fldCharType="begin"/>
      </w:r>
      <w:r w:rsidRPr="004D0FC8">
        <w:rPr>
          <w:rFonts w:ascii="Times New Roman" w:hAnsi="Times New Roman" w:cs="Times New Roman"/>
          <w:sz w:val="18"/>
          <w:szCs w:val="18"/>
        </w:rPr>
        <w:instrText xml:space="preserve"> ADDIN EN.REFLIST </w:instrText>
      </w:r>
      <w:r w:rsidR="00920319" w:rsidRPr="004D0FC8">
        <w:rPr>
          <w:rFonts w:ascii="Times New Roman" w:hAnsi="Times New Roman" w:cs="Times New Roman"/>
          <w:sz w:val="18"/>
          <w:szCs w:val="18"/>
        </w:rPr>
        <w:fldChar w:fldCharType="end"/>
      </w:r>
    </w:p>
    <w:p w:rsidR="00AB6004" w:rsidRPr="004E1FAE" w:rsidRDefault="00AB6004" w:rsidP="004E1FAE">
      <w:pPr>
        <w:spacing w:line="480" w:lineRule="auto"/>
      </w:pPr>
    </w:p>
    <w:sectPr w:rsidR="00AB6004" w:rsidRPr="004E1FAE" w:rsidSect="004E1FAE">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7632" w:rsidRDefault="00CF7632" w:rsidP="00592872">
      <w:r>
        <w:separator/>
      </w:r>
    </w:p>
  </w:endnote>
  <w:endnote w:type="continuationSeparator" w:id="0">
    <w:p w:rsidR="00CF7632" w:rsidRDefault="00CF7632" w:rsidP="005928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7632" w:rsidRDefault="00CF7632" w:rsidP="00592872">
      <w:r>
        <w:separator/>
      </w:r>
    </w:p>
  </w:footnote>
  <w:footnote w:type="continuationSeparator" w:id="0">
    <w:p w:rsidR="00CF7632" w:rsidRDefault="00CF7632" w:rsidP="005928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0F35DE"/>
    <w:multiLevelType w:val="hybridMultilevel"/>
    <w:tmpl w:val="149289F4"/>
    <w:lvl w:ilvl="0" w:tplc="E67224EE">
      <w:start w:val="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C93"/>
    <w:rsid w:val="00034A49"/>
    <w:rsid w:val="000378AB"/>
    <w:rsid w:val="000429B5"/>
    <w:rsid w:val="00062CAB"/>
    <w:rsid w:val="000C0DE3"/>
    <w:rsid w:val="001053A9"/>
    <w:rsid w:val="00114692"/>
    <w:rsid w:val="0015376C"/>
    <w:rsid w:val="00156014"/>
    <w:rsid w:val="001752DB"/>
    <w:rsid w:val="00185065"/>
    <w:rsid w:val="001A25DB"/>
    <w:rsid w:val="001D7CE5"/>
    <w:rsid w:val="002122B5"/>
    <w:rsid w:val="00235C3A"/>
    <w:rsid w:val="002451B3"/>
    <w:rsid w:val="0024679F"/>
    <w:rsid w:val="00252853"/>
    <w:rsid w:val="00273AC9"/>
    <w:rsid w:val="0028556C"/>
    <w:rsid w:val="0029004E"/>
    <w:rsid w:val="002E7DED"/>
    <w:rsid w:val="0031654F"/>
    <w:rsid w:val="0032607E"/>
    <w:rsid w:val="003B793A"/>
    <w:rsid w:val="003C4FB6"/>
    <w:rsid w:val="003C518A"/>
    <w:rsid w:val="0041063C"/>
    <w:rsid w:val="00444609"/>
    <w:rsid w:val="00467CE3"/>
    <w:rsid w:val="004C221F"/>
    <w:rsid w:val="004D0FC8"/>
    <w:rsid w:val="004D3434"/>
    <w:rsid w:val="004D6F61"/>
    <w:rsid w:val="004E1FAE"/>
    <w:rsid w:val="00503CF0"/>
    <w:rsid w:val="00592872"/>
    <w:rsid w:val="005E027B"/>
    <w:rsid w:val="0060749E"/>
    <w:rsid w:val="00616047"/>
    <w:rsid w:val="00653D80"/>
    <w:rsid w:val="00664E7F"/>
    <w:rsid w:val="0066797E"/>
    <w:rsid w:val="006E1559"/>
    <w:rsid w:val="00705620"/>
    <w:rsid w:val="00710D75"/>
    <w:rsid w:val="00727629"/>
    <w:rsid w:val="00732D99"/>
    <w:rsid w:val="0073676B"/>
    <w:rsid w:val="007510BD"/>
    <w:rsid w:val="007675E8"/>
    <w:rsid w:val="00772D55"/>
    <w:rsid w:val="0077778D"/>
    <w:rsid w:val="00783BE2"/>
    <w:rsid w:val="007B4D82"/>
    <w:rsid w:val="007E4397"/>
    <w:rsid w:val="008C72C8"/>
    <w:rsid w:val="008D7EEE"/>
    <w:rsid w:val="00920319"/>
    <w:rsid w:val="0092753C"/>
    <w:rsid w:val="00946B64"/>
    <w:rsid w:val="00997119"/>
    <w:rsid w:val="009A2CD8"/>
    <w:rsid w:val="009E6A0D"/>
    <w:rsid w:val="00A02BB7"/>
    <w:rsid w:val="00A149EE"/>
    <w:rsid w:val="00A63768"/>
    <w:rsid w:val="00A7338C"/>
    <w:rsid w:val="00A73B63"/>
    <w:rsid w:val="00A76101"/>
    <w:rsid w:val="00A91B0C"/>
    <w:rsid w:val="00AB147B"/>
    <w:rsid w:val="00AB6004"/>
    <w:rsid w:val="00AC52A5"/>
    <w:rsid w:val="00AE6D2E"/>
    <w:rsid w:val="00B30600"/>
    <w:rsid w:val="00B432B1"/>
    <w:rsid w:val="00B93239"/>
    <w:rsid w:val="00BC5558"/>
    <w:rsid w:val="00BD5F91"/>
    <w:rsid w:val="00C164C4"/>
    <w:rsid w:val="00CB6C93"/>
    <w:rsid w:val="00CD306F"/>
    <w:rsid w:val="00CD6BB0"/>
    <w:rsid w:val="00CF7632"/>
    <w:rsid w:val="00D23EAD"/>
    <w:rsid w:val="00D278A5"/>
    <w:rsid w:val="00D47712"/>
    <w:rsid w:val="00D55FA4"/>
    <w:rsid w:val="00D86D9E"/>
    <w:rsid w:val="00D945FB"/>
    <w:rsid w:val="00DA1857"/>
    <w:rsid w:val="00DA7B2C"/>
    <w:rsid w:val="00DF4180"/>
    <w:rsid w:val="00E340D3"/>
    <w:rsid w:val="00E44864"/>
    <w:rsid w:val="00E955D5"/>
    <w:rsid w:val="00EB67A2"/>
    <w:rsid w:val="00EC1F4C"/>
    <w:rsid w:val="00EE27AD"/>
    <w:rsid w:val="00EF6447"/>
    <w:rsid w:val="00F079A3"/>
    <w:rsid w:val="00F23454"/>
    <w:rsid w:val="00F33D74"/>
    <w:rsid w:val="00F408F1"/>
    <w:rsid w:val="00F436F1"/>
    <w:rsid w:val="00F5335B"/>
    <w:rsid w:val="00F55727"/>
    <w:rsid w:val="00F67C47"/>
    <w:rsid w:val="00FA2BE7"/>
    <w:rsid w:val="00FC6A21"/>
    <w:rsid w:val="00FE5F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07A525B-0CA4-BD4E-B2FB-5417D2B49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A7B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9287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92872"/>
    <w:rPr>
      <w:sz w:val="18"/>
      <w:szCs w:val="18"/>
    </w:rPr>
  </w:style>
  <w:style w:type="paragraph" w:styleId="a4">
    <w:name w:val="footer"/>
    <w:basedOn w:val="a"/>
    <w:link w:val="Char0"/>
    <w:uiPriority w:val="99"/>
    <w:unhideWhenUsed/>
    <w:rsid w:val="00592872"/>
    <w:pPr>
      <w:tabs>
        <w:tab w:val="center" w:pos="4153"/>
        <w:tab w:val="right" w:pos="8306"/>
      </w:tabs>
      <w:snapToGrid w:val="0"/>
      <w:jc w:val="left"/>
    </w:pPr>
    <w:rPr>
      <w:sz w:val="18"/>
      <w:szCs w:val="18"/>
    </w:rPr>
  </w:style>
  <w:style w:type="character" w:customStyle="1" w:styleId="Char0">
    <w:name w:val="页脚 Char"/>
    <w:basedOn w:val="a0"/>
    <w:link w:val="a4"/>
    <w:uiPriority w:val="99"/>
    <w:rsid w:val="00592872"/>
    <w:rPr>
      <w:sz w:val="18"/>
      <w:szCs w:val="18"/>
    </w:rPr>
  </w:style>
  <w:style w:type="paragraph" w:customStyle="1" w:styleId="Default">
    <w:name w:val="Default"/>
    <w:rsid w:val="00592872"/>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592872"/>
    <w:rPr>
      <w:rFonts w:cs="Times New Roman"/>
      <w:color w:val="auto"/>
    </w:rPr>
  </w:style>
  <w:style w:type="character" w:styleId="a5">
    <w:name w:val="Hyperlink"/>
    <w:basedOn w:val="a0"/>
    <w:uiPriority w:val="99"/>
    <w:unhideWhenUsed/>
    <w:qFormat/>
    <w:rsid w:val="007E4397"/>
    <w:rPr>
      <w:color w:val="0563C1" w:themeColor="hyperlink"/>
      <w:u w:val="single"/>
    </w:rPr>
  </w:style>
  <w:style w:type="paragraph" w:styleId="a6">
    <w:name w:val="Title"/>
    <w:basedOn w:val="a"/>
    <w:next w:val="a"/>
    <w:link w:val="Char1"/>
    <w:uiPriority w:val="10"/>
    <w:qFormat/>
    <w:rsid w:val="007E4397"/>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6"/>
    <w:uiPriority w:val="10"/>
    <w:rsid w:val="007E4397"/>
    <w:rPr>
      <w:rFonts w:asciiTheme="majorHAnsi" w:eastAsia="宋体" w:hAnsiTheme="majorHAnsi" w:cstheme="majorBidi"/>
      <w:b/>
      <w:bCs/>
      <w:sz w:val="32"/>
      <w:szCs w:val="32"/>
    </w:rPr>
  </w:style>
  <w:style w:type="table" w:styleId="a7">
    <w:name w:val="Table Grid"/>
    <w:basedOn w:val="a1"/>
    <w:uiPriority w:val="39"/>
    <w:rsid w:val="00AB6004"/>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D278A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278A5"/>
    <w:rPr>
      <w:rFonts w:ascii="Calibri" w:hAnsi="Calibri" w:cs="Calibri"/>
      <w:noProof/>
      <w:sz w:val="20"/>
    </w:rPr>
  </w:style>
  <w:style w:type="paragraph" w:customStyle="1" w:styleId="EndNoteBibliography">
    <w:name w:val="EndNote Bibliography"/>
    <w:basedOn w:val="a"/>
    <w:link w:val="EndNoteBibliographyChar"/>
    <w:rsid w:val="00D278A5"/>
    <w:rPr>
      <w:rFonts w:ascii="Calibri" w:hAnsi="Calibri" w:cs="Calibri"/>
      <w:noProof/>
      <w:sz w:val="20"/>
    </w:rPr>
  </w:style>
  <w:style w:type="character" w:customStyle="1" w:styleId="EndNoteBibliographyChar">
    <w:name w:val="EndNote Bibliography Char"/>
    <w:basedOn w:val="a0"/>
    <w:link w:val="EndNoteBibliography"/>
    <w:rsid w:val="00D278A5"/>
    <w:rPr>
      <w:rFonts w:ascii="Calibri" w:hAnsi="Calibri" w:cs="Calibri"/>
      <w:noProof/>
      <w:sz w:val="20"/>
    </w:rPr>
  </w:style>
  <w:style w:type="paragraph" w:styleId="a8">
    <w:name w:val="Balloon Text"/>
    <w:basedOn w:val="a"/>
    <w:link w:val="Char2"/>
    <w:uiPriority w:val="99"/>
    <w:semiHidden/>
    <w:unhideWhenUsed/>
    <w:rsid w:val="00D278A5"/>
    <w:rPr>
      <w:sz w:val="18"/>
      <w:szCs w:val="18"/>
    </w:rPr>
  </w:style>
  <w:style w:type="character" w:customStyle="1" w:styleId="Char2">
    <w:name w:val="批注框文本 Char"/>
    <w:basedOn w:val="a0"/>
    <w:link w:val="a8"/>
    <w:uiPriority w:val="99"/>
    <w:semiHidden/>
    <w:rsid w:val="00D278A5"/>
    <w:rPr>
      <w:sz w:val="18"/>
      <w:szCs w:val="18"/>
    </w:rPr>
  </w:style>
  <w:style w:type="character" w:styleId="a9">
    <w:name w:val="annotation reference"/>
    <w:basedOn w:val="a0"/>
    <w:uiPriority w:val="99"/>
    <w:semiHidden/>
    <w:unhideWhenUsed/>
    <w:rsid w:val="00D278A5"/>
    <w:rPr>
      <w:sz w:val="21"/>
      <w:szCs w:val="21"/>
    </w:rPr>
  </w:style>
  <w:style w:type="paragraph" w:styleId="aa">
    <w:name w:val="annotation text"/>
    <w:basedOn w:val="a"/>
    <w:link w:val="Char3"/>
    <w:uiPriority w:val="99"/>
    <w:semiHidden/>
    <w:unhideWhenUsed/>
    <w:rsid w:val="00D278A5"/>
    <w:pPr>
      <w:jc w:val="left"/>
    </w:pPr>
  </w:style>
  <w:style w:type="character" w:customStyle="1" w:styleId="Char3">
    <w:name w:val="批注文字 Char"/>
    <w:basedOn w:val="a0"/>
    <w:link w:val="aa"/>
    <w:uiPriority w:val="99"/>
    <w:semiHidden/>
    <w:rsid w:val="00D278A5"/>
  </w:style>
  <w:style w:type="paragraph" w:styleId="ab">
    <w:name w:val="annotation subject"/>
    <w:basedOn w:val="aa"/>
    <w:next w:val="aa"/>
    <w:link w:val="Char4"/>
    <w:uiPriority w:val="99"/>
    <w:semiHidden/>
    <w:unhideWhenUsed/>
    <w:rsid w:val="00D278A5"/>
    <w:rPr>
      <w:b/>
      <w:bCs/>
    </w:rPr>
  </w:style>
  <w:style w:type="character" w:customStyle="1" w:styleId="Char4">
    <w:name w:val="批注主题 Char"/>
    <w:basedOn w:val="Char3"/>
    <w:link w:val="ab"/>
    <w:uiPriority w:val="99"/>
    <w:semiHidden/>
    <w:rsid w:val="00D278A5"/>
    <w:rPr>
      <w:b/>
      <w:bCs/>
    </w:rPr>
  </w:style>
  <w:style w:type="paragraph" w:styleId="ac">
    <w:name w:val="Revision"/>
    <w:hidden/>
    <w:uiPriority w:val="99"/>
    <w:semiHidden/>
    <w:rsid w:val="00D278A5"/>
  </w:style>
  <w:style w:type="paragraph" w:styleId="ad">
    <w:name w:val="List Paragraph"/>
    <w:basedOn w:val="a"/>
    <w:uiPriority w:val="34"/>
    <w:qFormat/>
    <w:rsid w:val="00D278A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293591">
      <w:bodyDiv w:val="1"/>
      <w:marLeft w:val="0"/>
      <w:marRight w:val="0"/>
      <w:marTop w:val="0"/>
      <w:marBottom w:val="0"/>
      <w:divBdr>
        <w:top w:val="none" w:sz="0" w:space="0" w:color="auto"/>
        <w:left w:val="none" w:sz="0" w:space="0" w:color="auto"/>
        <w:bottom w:val="none" w:sz="0" w:space="0" w:color="auto"/>
        <w:right w:val="none" w:sz="0" w:space="0" w:color="auto"/>
      </w:divBdr>
      <w:divsChild>
        <w:div w:id="10350784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7723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0CB4EEF-EFEA-4684-A8D7-892EBC6152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7390</Words>
  <Characters>42129</Characters>
  <Application>Microsoft Office Word</Application>
  <DocSecurity>0</DocSecurity>
  <Lines>351</Lines>
  <Paragraphs>98</Paragraphs>
  <ScaleCrop>false</ScaleCrop>
  <Company>Microsoft</Company>
  <LinksUpToDate>false</LinksUpToDate>
  <CharactersWithSpaces>49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long Huang</dc:creator>
  <cp:lastModifiedBy>Huang Hailong</cp:lastModifiedBy>
  <cp:revision>2</cp:revision>
  <dcterms:created xsi:type="dcterms:W3CDTF">2018-07-30T11:34:00Z</dcterms:created>
  <dcterms:modified xsi:type="dcterms:W3CDTF">2018-07-30T11:34:00Z</dcterms:modified>
</cp:coreProperties>
</file>